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40B38" w14:textId="37467A17" w:rsidR="00167D5F" w:rsidRDefault="00167D5F" w:rsidP="003F61B1">
      <w:pPr>
        <w:pStyle w:val="Heading1"/>
      </w:pPr>
      <w:r>
        <w:t xml:space="preserve">Appendix 1: </w:t>
      </w:r>
      <w:r w:rsidR="0070785C">
        <w:t>S</w:t>
      </w:r>
      <w:r>
        <w:t>earch strateg</w:t>
      </w:r>
      <w:r w:rsidR="0070785C">
        <w:t>ies</w:t>
      </w:r>
    </w:p>
    <w:p w14:paraId="1B9F34B8" w14:textId="77777777" w:rsidR="00167D5F" w:rsidRDefault="00167D5F" w:rsidP="00167D5F"/>
    <w:p w14:paraId="365250AB" w14:textId="77777777" w:rsidR="0070785C" w:rsidRDefault="0070785C" w:rsidP="0070785C">
      <w:pPr>
        <w:pStyle w:val="Heading2"/>
      </w:pPr>
      <w:r>
        <w:t>Cochrane Central Register of Controlled Trials (CENTRAL) via Cochrane Library</w:t>
      </w:r>
    </w:p>
    <w:p w14:paraId="0EED8DB6" w14:textId="77777777" w:rsidR="0070785C" w:rsidRDefault="0070785C" w:rsidP="0070785C">
      <w:r>
        <w:t>1.</w:t>
      </w:r>
      <w:r>
        <w:tab/>
        <w:t>Diabetes Mellitus, Type 2 explode all trees</w:t>
      </w:r>
    </w:p>
    <w:p w14:paraId="4A622D93" w14:textId="77777777" w:rsidR="0070785C" w:rsidRDefault="0070785C" w:rsidP="0070785C">
      <w:r>
        <w:t>2.</w:t>
      </w:r>
      <w:r>
        <w:tab/>
        <w:t xml:space="preserve">Insulin Resistance explode all trees </w:t>
      </w:r>
    </w:p>
    <w:p w14:paraId="337B2B8E" w14:textId="77777777" w:rsidR="0070785C" w:rsidRDefault="0070785C" w:rsidP="0070785C">
      <w:r>
        <w:t>3.</w:t>
      </w:r>
      <w:r>
        <w:tab/>
        <w:t xml:space="preserve">(glucose and intoleran*) OR (insulin* and resistan*) </w:t>
      </w:r>
    </w:p>
    <w:p w14:paraId="1742C78C" w14:textId="77777777" w:rsidR="0070785C" w:rsidRDefault="0070785C" w:rsidP="0070785C">
      <w:r>
        <w:t>4.</w:t>
      </w:r>
      <w:r>
        <w:tab/>
        <w:t xml:space="preserve">MODY OR NIDDM OR T2DM OR TDM2 </w:t>
      </w:r>
    </w:p>
    <w:p w14:paraId="77EDFAFB" w14:textId="77777777" w:rsidR="0070785C" w:rsidRDefault="0070785C" w:rsidP="0070785C">
      <w:r>
        <w:t>5.</w:t>
      </w:r>
      <w:r>
        <w:tab/>
        <w:t xml:space="preserve">#1 OR #2 OR #3 OR #4 </w:t>
      </w:r>
    </w:p>
    <w:p w14:paraId="7FC26711" w14:textId="77777777" w:rsidR="0070785C" w:rsidRDefault="0070785C" w:rsidP="0070785C">
      <w:r>
        <w:t>6.</w:t>
      </w:r>
      <w:r>
        <w:tab/>
        <w:t xml:space="preserve">Phytotherapy explode all trees </w:t>
      </w:r>
    </w:p>
    <w:p w14:paraId="5FF8E8FE" w14:textId="77777777" w:rsidR="0070785C" w:rsidRDefault="0070785C" w:rsidP="0070785C">
      <w:r>
        <w:t>7.</w:t>
      </w:r>
      <w:r>
        <w:tab/>
        <w:t>Herb* OR Spic*</w:t>
      </w:r>
    </w:p>
    <w:p w14:paraId="6B0F2ED0" w14:textId="77777777" w:rsidR="0070785C" w:rsidRDefault="0070785C" w:rsidP="0070785C">
      <w:r>
        <w:t>8.</w:t>
      </w:r>
      <w:r>
        <w:tab/>
        <w:t xml:space="preserve">Medicinal teas </w:t>
      </w:r>
    </w:p>
    <w:p w14:paraId="4083D9E6" w14:textId="77777777" w:rsidR="0070785C" w:rsidRDefault="0070785C" w:rsidP="0070785C">
      <w:r>
        <w:t>9.</w:t>
      </w:r>
      <w:r>
        <w:tab/>
        <w:t xml:space="preserve">Plants, medicinal </w:t>
      </w:r>
    </w:p>
    <w:p w14:paraId="1D4B1B9B" w14:textId="77777777" w:rsidR="0070785C" w:rsidRDefault="0070785C" w:rsidP="0070785C">
      <w:r>
        <w:t>10.</w:t>
      </w:r>
      <w:r>
        <w:tab/>
        <w:t xml:space="preserve">Exp ayurvedic medicine </w:t>
      </w:r>
    </w:p>
    <w:p w14:paraId="656ED4FC" w14:textId="77777777" w:rsidR="0070785C" w:rsidRDefault="0070785C" w:rsidP="0070785C">
      <w:r>
        <w:t>11.</w:t>
      </w:r>
      <w:r>
        <w:tab/>
        <w:t xml:space="preserve">Exp diet therapy </w:t>
      </w:r>
    </w:p>
    <w:p w14:paraId="67EDB2EB" w14:textId="77777777" w:rsidR="0070785C" w:rsidRDefault="0070785C" w:rsidP="0070785C">
      <w:r>
        <w:t>12.</w:t>
      </w:r>
      <w:r>
        <w:tab/>
        <w:t xml:space="preserve">Exp Medicine, traditional </w:t>
      </w:r>
    </w:p>
    <w:p w14:paraId="24F5C660" w14:textId="77777777" w:rsidR="0070785C" w:rsidRDefault="0070785C" w:rsidP="0070785C">
      <w:r>
        <w:t>13.</w:t>
      </w:r>
      <w:r>
        <w:tab/>
        <w:t xml:space="preserve">Traditional Chinese Medicines </w:t>
      </w:r>
    </w:p>
    <w:p w14:paraId="03C82506" w14:textId="77777777" w:rsidR="0070785C" w:rsidRDefault="0070785C" w:rsidP="0070785C">
      <w:r>
        <w:t>14.</w:t>
      </w:r>
      <w:r>
        <w:tab/>
        <w:t xml:space="preserve">(herbal or Chinese or ayurved*) adj2 (therap* Or medicine Or treatment Or intervention).ti,ab. </w:t>
      </w:r>
    </w:p>
    <w:p w14:paraId="304109FB" w14:textId="77777777" w:rsidR="0070785C" w:rsidRDefault="0070785C" w:rsidP="0070785C">
      <w:r>
        <w:t>15.</w:t>
      </w:r>
      <w:r>
        <w:tab/>
        <w:t xml:space="preserve">#6 OR #7 OR #8 OR #9 OR #10 OR #11 OR #12 OR 13 OR 14 </w:t>
      </w:r>
    </w:p>
    <w:p w14:paraId="4A28C1DE" w14:textId="77777777" w:rsidR="0070785C" w:rsidRDefault="0070785C" w:rsidP="0070785C">
      <w:r>
        <w:t>16.</w:t>
      </w:r>
      <w:r>
        <w:tab/>
        <w:t>#5 and #15</w:t>
      </w:r>
    </w:p>
    <w:p w14:paraId="18A239C4" w14:textId="77777777" w:rsidR="0070785C" w:rsidRDefault="0070785C" w:rsidP="0070785C">
      <w:r>
        <w:t>17.</w:t>
      </w:r>
      <w:r>
        <w:tab/>
        <w:t xml:space="preserve">Exp systematic review </w:t>
      </w:r>
    </w:p>
    <w:p w14:paraId="228EDF0F" w14:textId="77777777" w:rsidR="0070785C" w:rsidRDefault="0070785C" w:rsidP="0070785C">
      <w:r>
        <w:t>18.</w:t>
      </w:r>
      <w:r>
        <w:tab/>
        <w:t xml:space="preserve">#16 AND #17 </w:t>
      </w:r>
    </w:p>
    <w:p w14:paraId="5E100788" w14:textId="77777777" w:rsidR="0070785C" w:rsidRDefault="0070785C" w:rsidP="0070785C"/>
    <w:p w14:paraId="27FDD861" w14:textId="77777777" w:rsidR="0070785C" w:rsidRDefault="0070785C" w:rsidP="0070785C"/>
    <w:p w14:paraId="5062D143" w14:textId="77777777" w:rsidR="0070785C" w:rsidRDefault="0070785C" w:rsidP="0070785C">
      <w:pPr>
        <w:pStyle w:val="Heading2"/>
      </w:pPr>
      <w:r>
        <w:t>CINAHL (Cumulated Index to Nursing and Allied Health Literature) from 1977</w:t>
      </w:r>
    </w:p>
    <w:p w14:paraId="7A02D0E0" w14:textId="77777777" w:rsidR="0070785C" w:rsidRDefault="0070785C" w:rsidP="0070785C">
      <w:r>
        <w:t>1.</w:t>
      </w:r>
      <w:r>
        <w:tab/>
        <w:t xml:space="preserve">Herb* or spic* </w:t>
      </w:r>
    </w:p>
    <w:p w14:paraId="591423E6" w14:textId="77777777" w:rsidR="0070785C" w:rsidRDefault="0070785C" w:rsidP="0070785C">
      <w:r>
        <w:t>2.</w:t>
      </w:r>
      <w:r>
        <w:tab/>
        <w:t xml:space="preserve">Phytotherapy </w:t>
      </w:r>
    </w:p>
    <w:p w14:paraId="74B21893" w14:textId="77777777" w:rsidR="0070785C" w:rsidRDefault="0070785C" w:rsidP="0070785C">
      <w:r>
        <w:t>3.</w:t>
      </w:r>
      <w:r>
        <w:tab/>
        <w:t xml:space="preserve">Ayurvedic Medicine </w:t>
      </w:r>
    </w:p>
    <w:p w14:paraId="6F65C06D" w14:textId="77777777" w:rsidR="0070785C" w:rsidRDefault="0070785C" w:rsidP="0070785C">
      <w:r>
        <w:t>4.</w:t>
      </w:r>
      <w:r>
        <w:tab/>
        <w:t>Traditional chinese medicine</w:t>
      </w:r>
    </w:p>
    <w:p w14:paraId="2D940DB6" w14:textId="77777777" w:rsidR="0070785C" w:rsidRDefault="0070785C" w:rsidP="0070785C">
      <w:r>
        <w:t>5.</w:t>
      </w:r>
      <w:r>
        <w:tab/>
        <w:t xml:space="preserve">Traditional medicine </w:t>
      </w:r>
    </w:p>
    <w:p w14:paraId="23DEB930" w14:textId="77777777" w:rsidR="0070785C" w:rsidRDefault="0070785C" w:rsidP="0070785C">
      <w:r>
        <w:t>6.</w:t>
      </w:r>
      <w:r>
        <w:tab/>
        <w:t xml:space="preserve">Diet therapy </w:t>
      </w:r>
    </w:p>
    <w:p w14:paraId="32733783" w14:textId="77777777" w:rsidR="0070785C" w:rsidRDefault="0070785C" w:rsidP="0070785C">
      <w:r>
        <w:t>7.</w:t>
      </w:r>
      <w:r>
        <w:tab/>
        <w:t>Medicinal tea</w:t>
      </w:r>
    </w:p>
    <w:p w14:paraId="09256499" w14:textId="77777777" w:rsidR="0070785C" w:rsidRDefault="0070785C" w:rsidP="0070785C">
      <w:r>
        <w:t>8.</w:t>
      </w:r>
      <w:r>
        <w:tab/>
        <w:t xml:space="preserve">OR #1 - #7 </w:t>
      </w:r>
    </w:p>
    <w:p w14:paraId="7A910A69" w14:textId="77777777" w:rsidR="0070785C" w:rsidRDefault="0070785C" w:rsidP="0070785C">
      <w:r>
        <w:lastRenderedPageBreak/>
        <w:t>9.</w:t>
      </w:r>
      <w:r>
        <w:tab/>
        <w:t xml:space="preserve">Diabetes Mellitus, Type 2 </w:t>
      </w:r>
    </w:p>
    <w:p w14:paraId="29494D44" w14:textId="77777777" w:rsidR="0070785C" w:rsidRDefault="0070785C" w:rsidP="0070785C">
      <w:r>
        <w:t>10.</w:t>
      </w:r>
      <w:r>
        <w:tab/>
        <w:t xml:space="preserve">Diabet* AND (Type 2 OR type two OR type II) </w:t>
      </w:r>
    </w:p>
    <w:p w14:paraId="7C25EB90" w14:textId="77777777" w:rsidR="0070785C" w:rsidRDefault="0070785C" w:rsidP="0070785C">
      <w:r>
        <w:t>11.</w:t>
      </w:r>
      <w:r>
        <w:tab/>
        <w:t xml:space="preserve">Insulin Resistance </w:t>
      </w:r>
    </w:p>
    <w:p w14:paraId="55CAE68D" w14:textId="77777777" w:rsidR="0070785C" w:rsidRDefault="0070785C" w:rsidP="0070785C">
      <w:r>
        <w:t>12.</w:t>
      </w:r>
      <w:r>
        <w:tab/>
        <w:t xml:space="preserve">(MODY) or (NIDDM) OR (T2DM) </w:t>
      </w:r>
    </w:p>
    <w:p w14:paraId="63FB9725" w14:textId="77777777" w:rsidR="0070785C" w:rsidRDefault="0070785C" w:rsidP="0070785C">
      <w:r>
        <w:t>13.</w:t>
      </w:r>
      <w:r>
        <w:tab/>
        <w:t xml:space="preserve">Non insulin* depend* OR noninsulin* depend* </w:t>
      </w:r>
    </w:p>
    <w:p w14:paraId="45E2642C" w14:textId="77777777" w:rsidR="0070785C" w:rsidRDefault="0070785C" w:rsidP="0070785C">
      <w:r>
        <w:t>14.</w:t>
      </w:r>
      <w:r>
        <w:tab/>
        <w:t xml:space="preserve">Diabet* N3 (type 2 or type II) </w:t>
      </w:r>
    </w:p>
    <w:p w14:paraId="1929BDE2" w14:textId="77777777" w:rsidR="0070785C" w:rsidRDefault="0070785C" w:rsidP="0070785C">
      <w:r>
        <w:t>15.</w:t>
      </w:r>
      <w:r>
        <w:tab/>
        <w:t xml:space="preserve">(onset N3 (late or adult* or matur* or slow or stabl*)) and AB diabet* </w:t>
      </w:r>
    </w:p>
    <w:p w14:paraId="71664F08" w14:textId="77777777" w:rsidR="0070785C" w:rsidRDefault="0070785C" w:rsidP="0070785C">
      <w:r>
        <w:t>16.</w:t>
      </w:r>
      <w:r>
        <w:tab/>
        <w:t xml:space="preserve">(‘insulin*defic*” N3 relativ*) </w:t>
      </w:r>
    </w:p>
    <w:p w14:paraId="7CF2CE21" w14:textId="77777777" w:rsidR="0070785C" w:rsidRDefault="0070785C" w:rsidP="0070785C">
      <w:r>
        <w:t>17.</w:t>
      </w:r>
      <w:r>
        <w:tab/>
        <w:t xml:space="preserve">(Insulin* resistan*) </w:t>
      </w:r>
    </w:p>
    <w:p w14:paraId="09DABB4E" w14:textId="77777777" w:rsidR="0070785C" w:rsidRDefault="0070785C" w:rsidP="0070785C">
      <w:r>
        <w:t>18.</w:t>
      </w:r>
      <w:r>
        <w:tab/>
        <w:t>OR #9 - #17</w:t>
      </w:r>
    </w:p>
    <w:p w14:paraId="275067CB" w14:textId="77777777" w:rsidR="0070785C" w:rsidRDefault="0070785C" w:rsidP="0070785C">
      <w:r>
        <w:t>19.</w:t>
      </w:r>
      <w:r>
        <w:tab/>
        <w:t xml:space="preserve">#8 AND #18 </w:t>
      </w:r>
    </w:p>
    <w:p w14:paraId="52AAA306" w14:textId="77777777" w:rsidR="0070785C" w:rsidRDefault="0070785C" w:rsidP="0070785C">
      <w:r>
        <w:t>20.</w:t>
      </w:r>
      <w:r>
        <w:tab/>
        <w:t xml:space="preserve">Systematic review </w:t>
      </w:r>
    </w:p>
    <w:p w14:paraId="773CF392" w14:textId="77777777" w:rsidR="0070785C" w:rsidRDefault="0070785C" w:rsidP="0070785C">
      <w:r>
        <w:t>21.</w:t>
      </w:r>
      <w:r>
        <w:tab/>
        <w:t xml:space="preserve">Systematic literature review </w:t>
      </w:r>
    </w:p>
    <w:p w14:paraId="7859126F" w14:textId="77777777" w:rsidR="0070785C" w:rsidRDefault="0070785C" w:rsidP="0070785C">
      <w:r>
        <w:t>22.</w:t>
      </w:r>
      <w:r>
        <w:tab/>
        <w:t xml:space="preserve">Meta-analysis </w:t>
      </w:r>
    </w:p>
    <w:p w14:paraId="0C2529D5" w14:textId="77777777" w:rsidR="0070785C" w:rsidRDefault="0070785C" w:rsidP="0070785C">
      <w:r>
        <w:t>23.</w:t>
      </w:r>
      <w:r>
        <w:tab/>
        <w:t xml:space="preserve">Comparative study </w:t>
      </w:r>
    </w:p>
    <w:p w14:paraId="08C28D73" w14:textId="77777777" w:rsidR="0070785C" w:rsidRDefault="0070785C" w:rsidP="0070785C">
      <w:r>
        <w:t>24.</w:t>
      </w:r>
      <w:r>
        <w:tab/>
        <w:t>OR #20 - #23</w:t>
      </w:r>
    </w:p>
    <w:p w14:paraId="2AB929AE" w14:textId="77777777" w:rsidR="0070785C" w:rsidRDefault="0070785C" w:rsidP="0070785C">
      <w:r>
        <w:t>25.</w:t>
      </w:r>
      <w:r>
        <w:tab/>
        <w:t>#19 AND #24</w:t>
      </w:r>
    </w:p>
    <w:p w14:paraId="1FB9B5F4" w14:textId="77777777" w:rsidR="0070785C" w:rsidRDefault="0070785C" w:rsidP="0070785C"/>
    <w:p w14:paraId="1C80B4D5" w14:textId="56A1FED3" w:rsidR="0070785C" w:rsidRDefault="0070785C" w:rsidP="0070785C">
      <w:pPr>
        <w:pStyle w:val="Heading2"/>
      </w:pPr>
      <w:r>
        <w:t>EMBASE via Ovid from 1947</w:t>
      </w:r>
    </w:p>
    <w:p w14:paraId="10A600D6" w14:textId="77777777" w:rsidR="0070785C" w:rsidRDefault="0070785C" w:rsidP="0070785C">
      <w:r>
        <w:t>1.</w:t>
      </w:r>
      <w:r>
        <w:tab/>
        <w:t xml:space="preserve">Herb* or spic*.mp. </w:t>
      </w:r>
    </w:p>
    <w:p w14:paraId="4B7AC0B9" w14:textId="77777777" w:rsidR="0070785C" w:rsidRDefault="0070785C" w:rsidP="0070785C">
      <w:r>
        <w:t>2.</w:t>
      </w:r>
      <w:r>
        <w:tab/>
        <w:t xml:space="preserve">Phytotherapy.mp. or exp phytotherap*/ </w:t>
      </w:r>
    </w:p>
    <w:p w14:paraId="3F404EC7" w14:textId="77777777" w:rsidR="0070785C" w:rsidRDefault="0070785C" w:rsidP="0070785C">
      <w:r>
        <w:t>3.</w:t>
      </w:r>
      <w:r>
        <w:tab/>
        <w:t xml:space="preserve">Ayurvedic medicine.mp. or Ayurveda/ </w:t>
      </w:r>
    </w:p>
    <w:p w14:paraId="211AEC68" w14:textId="77777777" w:rsidR="0070785C" w:rsidRDefault="0070785C" w:rsidP="0070785C">
      <w:r>
        <w:t>4.</w:t>
      </w:r>
      <w:r>
        <w:tab/>
        <w:t>Traditional Chinese Medicine.mp. or Chinese medicine</w:t>
      </w:r>
    </w:p>
    <w:p w14:paraId="20EC0988" w14:textId="77777777" w:rsidR="0070785C" w:rsidRDefault="0070785C" w:rsidP="0070785C">
      <w:r>
        <w:t>5.</w:t>
      </w:r>
      <w:r>
        <w:tab/>
        <w:t xml:space="preserve">Traditional medicine  </w:t>
      </w:r>
    </w:p>
    <w:p w14:paraId="1A365F48" w14:textId="77777777" w:rsidR="0070785C" w:rsidRDefault="0070785C" w:rsidP="0070785C">
      <w:r>
        <w:t>6.</w:t>
      </w:r>
      <w:r>
        <w:tab/>
        <w:t xml:space="preserve">Diet therapy </w:t>
      </w:r>
    </w:p>
    <w:p w14:paraId="32F1FB77" w14:textId="77777777" w:rsidR="0070785C" w:rsidRDefault="0070785C" w:rsidP="0070785C">
      <w:r>
        <w:t>7.</w:t>
      </w:r>
      <w:r>
        <w:tab/>
        <w:t xml:space="preserve">Medicinal teas </w:t>
      </w:r>
    </w:p>
    <w:p w14:paraId="0848C173" w14:textId="77777777" w:rsidR="0070785C" w:rsidRDefault="0070785C" w:rsidP="0070785C">
      <w:r>
        <w:t>8.</w:t>
      </w:r>
      <w:r>
        <w:tab/>
        <w:t xml:space="preserve">Plants, medicinal/ </w:t>
      </w:r>
    </w:p>
    <w:p w14:paraId="6A321B9C" w14:textId="77777777" w:rsidR="0070785C" w:rsidRDefault="0070785C" w:rsidP="0070785C">
      <w:r>
        <w:t>9.</w:t>
      </w:r>
      <w:r>
        <w:tab/>
        <w:t xml:space="preserve">(herbal or Chinese or ayurved*) adj2 (therap* or medicine? Or treatment? Or intervention?)).ti,ab. </w:t>
      </w:r>
    </w:p>
    <w:p w14:paraId="1F5A30C7" w14:textId="77777777" w:rsidR="0070785C" w:rsidRPr="00C965CF" w:rsidRDefault="0070785C" w:rsidP="0070785C">
      <w:pPr>
        <w:rPr>
          <w:lang w:val="fr-CH"/>
        </w:rPr>
      </w:pPr>
      <w:r w:rsidRPr="00C965CF">
        <w:rPr>
          <w:lang w:val="fr-CH"/>
        </w:rPr>
        <w:t>10.</w:t>
      </w:r>
      <w:r w:rsidRPr="00C965CF">
        <w:rPr>
          <w:lang w:val="fr-CH"/>
        </w:rPr>
        <w:tab/>
        <w:t xml:space="preserve">OR #1 - #9 </w:t>
      </w:r>
    </w:p>
    <w:p w14:paraId="620DF47E" w14:textId="77777777" w:rsidR="0070785C" w:rsidRPr="00C965CF" w:rsidRDefault="0070785C" w:rsidP="0070785C">
      <w:pPr>
        <w:rPr>
          <w:lang w:val="fr-CH"/>
        </w:rPr>
      </w:pPr>
      <w:r w:rsidRPr="00C965CF">
        <w:rPr>
          <w:lang w:val="fr-CH"/>
        </w:rPr>
        <w:t>11.</w:t>
      </w:r>
      <w:r w:rsidRPr="00C965CF">
        <w:rPr>
          <w:lang w:val="fr-CH"/>
        </w:rPr>
        <w:tab/>
        <w:t>Non insulin dependent diabetes mellitus.mp. or non insulin dependent diabetes mellitus/</w:t>
      </w:r>
    </w:p>
    <w:p w14:paraId="4C697A70" w14:textId="77777777" w:rsidR="0070785C" w:rsidRDefault="0070785C" w:rsidP="0070785C">
      <w:r>
        <w:t>12.</w:t>
      </w:r>
      <w:r>
        <w:tab/>
        <w:t xml:space="preserve"> Exp insulin resistance/ </w:t>
      </w:r>
    </w:p>
    <w:p w14:paraId="058AED6A" w14:textId="77777777" w:rsidR="0070785C" w:rsidRDefault="0070785C" w:rsidP="0070785C">
      <w:r>
        <w:t>13.</w:t>
      </w:r>
      <w:r>
        <w:tab/>
        <w:t xml:space="preserve">(MODY or NIDDM or T2D or T2DM).mp. </w:t>
      </w:r>
    </w:p>
    <w:p w14:paraId="3DC29D00" w14:textId="77777777" w:rsidR="0070785C" w:rsidRDefault="0070785C" w:rsidP="0070785C">
      <w:r>
        <w:lastRenderedPageBreak/>
        <w:t>14.</w:t>
      </w:r>
      <w:r>
        <w:tab/>
        <w:t xml:space="preserve"> ((type 2 or type II or type two) adj3 diabet*).mp. </w:t>
      </w:r>
    </w:p>
    <w:p w14:paraId="6E0DEA41" w14:textId="77777777" w:rsidR="0070785C" w:rsidRDefault="0070785C" w:rsidP="0070785C">
      <w:r>
        <w:t>15.</w:t>
      </w:r>
      <w:r>
        <w:tab/>
        <w:t xml:space="preserve"> (obes* adj3 diabet*).mp. </w:t>
      </w:r>
    </w:p>
    <w:p w14:paraId="26E0B6FA" w14:textId="77777777" w:rsidR="0070785C" w:rsidRDefault="0070785C" w:rsidP="0070785C">
      <w:r>
        <w:t>16.</w:t>
      </w:r>
      <w:r>
        <w:tab/>
        <w:t xml:space="preserve"> (non insulin* depend* or noninsulin* depend*).mp. </w:t>
      </w:r>
    </w:p>
    <w:p w14:paraId="15D855F0" w14:textId="77777777" w:rsidR="0070785C" w:rsidRDefault="0070785C" w:rsidP="0070785C">
      <w:r>
        <w:t>17.</w:t>
      </w:r>
      <w:r>
        <w:tab/>
        <w:t xml:space="preserve"> ((adult* or matur* or late or slow or stabl*) adj3 diabet*).mp. </w:t>
      </w:r>
    </w:p>
    <w:p w14:paraId="276585BF" w14:textId="77777777" w:rsidR="0070785C" w:rsidRDefault="0070785C" w:rsidP="0070785C">
      <w:r>
        <w:t>18.</w:t>
      </w:r>
      <w:r>
        <w:tab/>
        <w:t xml:space="preserve"> Insulin* resistanc*.mp.</w:t>
      </w:r>
    </w:p>
    <w:p w14:paraId="7CC8B4A5" w14:textId="77777777" w:rsidR="0070785C" w:rsidRDefault="0070785C" w:rsidP="0070785C">
      <w:r>
        <w:t>19.</w:t>
      </w:r>
      <w:r>
        <w:tab/>
        <w:t xml:space="preserve">OR #11 - #18 </w:t>
      </w:r>
    </w:p>
    <w:p w14:paraId="3AC709FD" w14:textId="77777777" w:rsidR="0070785C" w:rsidRDefault="0070785C" w:rsidP="0070785C">
      <w:r>
        <w:t>20.</w:t>
      </w:r>
      <w:r>
        <w:tab/>
        <w:t xml:space="preserve">#10 AND #19 </w:t>
      </w:r>
    </w:p>
    <w:p w14:paraId="00D7060E" w14:textId="77777777" w:rsidR="0070785C" w:rsidRDefault="0070785C" w:rsidP="0070785C">
      <w:r>
        <w:t>21.</w:t>
      </w:r>
      <w:r>
        <w:tab/>
        <w:t xml:space="preserve">Systematic review.mp. </w:t>
      </w:r>
    </w:p>
    <w:p w14:paraId="54100414" w14:textId="77777777" w:rsidR="0070785C" w:rsidRDefault="0070785C" w:rsidP="0070785C">
      <w:r>
        <w:t>22.</w:t>
      </w:r>
      <w:r>
        <w:tab/>
        <w:t xml:space="preserve">Systematic literature review.mp. </w:t>
      </w:r>
    </w:p>
    <w:p w14:paraId="05794791" w14:textId="77777777" w:rsidR="0070785C" w:rsidRDefault="0070785C" w:rsidP="0070785C">
      <w:r>
        <w:t>23.</w:t>
      </w:r>
      <w:r>
        <w:tab/>
        <w:t>Exp systematic review or systematic review.ti,ab.</w:t>
      </w:r>
    </w:p>
    <w:p w14:paraId="18BB2B84" w14:textId="77777777" w:rsidR="0070785C" w:rsidRDefault="0070785C" w:rsidP="0070785C">
      <w:r>
        <w:t>24.</w:t>
      </w:r>
      <w:r>
        <w:tab/>
        <w:t xml:space="preserve">Review.mp.  </w:t>
      </w:r>
    </w:p>
    <w:p w14:paraId="5F813660" w14:textId="77777777" w:rsidR="0070785C" w:rsidRDefault="0070785C" w:rsidP="0070785C">
      <w:r>
        <w:t>25.</w:t>
      </w:r>
      <w:r>
        <w:tab/>
        <w:t xml:space="preserve">Comparative study.mp. </w:t>
      </w:r>
    </w:p>
    <w:p w14:paraId="7B0FEF64" w14:textId="77777777" w:rsidR="0070785C" w:rsidRDefault="0070785C" w:rsidP="0070785C">
      <w:r>
        <w:t>26.</w:t>
      </w:r>
      <w:r>
        <w:tab/>
        <w:t xml:space="preserve">Meta-analysis.mp. or meta analyisis.ti,ab. </w:t>
      </w:r>
    </w:p>
    <w:p w14:paraId="2D5FCC76" w14:textId="77777777" w:rsidR="0070785C" w:rsidRDefault="0070785C" w:rsidP="0070785C">
      <w:r>
        <w:t>27.</w:t>
      </w:r>
      <w:r>
        <w:tab/>
        <w:t xml:space="preserve">Outcome assessment.mp.  </w:t>
      </w:r>
    </w:p>
    <w:p w14:paraId="4F338B88" w14:textId="77777777" w:rsidR="0070785C" w:rsidRDefault="0070785C" w:rsidP="0070785C">
      <w:r>
        <w:t>28.</w:t>
      </w:r>
      <w:r>
        <w:tab/>
        <w:t>Systematic literature.mp.</w:t>
      </w:r>
    </w:p>
    <w:p w14:paraId="077CB0E2" w14:textId="77777777" w:rsidR="0070785C" w:rsidRDefault="0070785C" w:rsidP="0070785C">
      <w:r>
        <w:t>29.</w:t>
      </w:r>
      <w:r>
        <w:tab/>
        <w:t xml:space="preserve">Evidence synthesis.mp. </w:t>
      </w:r>
    </w:p>
    <w:p w14:paraId="559A84B9" w14:textId="77777777" w:rsidR="0070785C" w:rsidRDefault="0070785C" w:rsidP="0070785C">
      <w:r>
        <w:t>30.</w:t>
      </w:r>
      <w:r>
        <w:tab/>
        <w:t xml:space="preserve">OR #21 - #29 </w:t>
      </w:r>
    </w:p>
    <w:p w14:paraId="23E29702" w14:textId="77777777" w:rsidR="0070785C" w:rsidRDefault="0070785C" w:rsidP="0070785C">
      <w:r>
        <w:t>31.</w:t>
      </w:r>
      <w:r>
        <w:tab/>
        <w:t xml:space="preserve">NOT ((exp animal/or nonhuman/) NOT exp human/) </w:t>
      </w:r>
    </w:p>
    <w:p w14:paraId="46C7ED7C" w14:textId="77777777" w:rsidR="0070785C" w:rsidRDefault="0070785C" w:rsidP="0070785C">
      <w:r>
        <w:t>32.</w:t>
      </w:r>
      <w:r>
        <w:tab/>
        <w:t xml:space="preserve">#20 AND #30 AND #31 </w:t>
      </w:r>
    </w:p>
    <w:p w14:paraId="7EEE8C01" w14:textId="77777777" w:rsidR="0070785C" w:rsidRDefault="0070785C" w:rsidP="0070785C"/>
    <w:p w14:paraId="207DFA07" w14:textId="77777777" w:rsidR="0070785C" w:rsidRDefault="0070785C" w:rsidP="0070785C"/>
    <w:p w14:paraId="1BED952B" w14:textId="77777777" w:rsidR="0070785C" w:rsidRDefault="0070785C" w:rsidP="0070785C">
      <w:pPr>
        <w:pStyle w:val="Heading2"/>
      </w:pPr>
      <w:r>
        <w:t xml:space="preserve">MEDLINE via Ovid from 1946: </w:t>
      </w:r>
    </w:p>
    <w:p w14:paraId="0480560F" w14:textId="77777777" w:rsidR="0070785C" w:rsidRDefault="0070785C" w:rsidP="0070785C">
      <w:r>
        <w:t>1.</w:t>
      </w:r>
      <w:r>
        <w:tab/>
        <w:t xml:space="preserve">Herb* or spic* .mp. </w:t>
      </w:r>
    </w:p>
    <w:p w14:paraId="4A724335" w14:textId="77777777" w:rsidR="0070785C" w:rsidRDefault="0070785C" w:rsidP="0070785C">
      <w:r>
        <w:t>2.</w:t>
      </w:r>
      <w:r>
        <w:tab/>
        <w:t xml:space="preserve">Phytotherapy.mp. or exp phytotherapy/ </w:t>
      </w:r>
    </w:p>
    <w:p w14:paraId="1C892637" w14:textId="77777777" w:rsidR="0070785C" w:rsidRDefault="0070785C" w:rsidP="0070785C">
      <w:r>
        <w:t>3.</w:t>
      </w:r>
      <w:r>
        <w:tab/>
        <w:t xml:space="preserve">Ayurvedic medicine.mp. or exp medicine, ayurvedic/ </w:t>
      </w:r>
    </w:p>
    <w:p w14:paraId="548BDD47" w14:textId="77777777" w:rsidR="0070785C" w:rsidRDefault="0070785C" w:rsidP="0070785C">
      <w:r>
        <w:t>4.</w:t>
      </w:r>
      <w:r>
        <w:tab/>
        <w:t>Traditional Chinese Medicine</w:t>
      </w:r>
    </w:p>
    <w:p w14:paraId="14B4C9B5" w14:textId="77777777" w:rsidR="0070785C" w:rsidRDefault="0070785C" w:rsidP="0070785C">
      <w:r>
        <w:t>5.</w:t>
      </w:r>
      <w:r>
        <w:tab/>
        <w:t xml:space="preserve">Traditional medicine  </w:t>
      </w:r>
    </w:p>
    <w:p w14:paraId="76AAE138" w14:textId="77777777" w:rsidR="0070785C" w:rsidRDefault="0070785C" w:rsidP="0070785C">
      <w:r>
        <w:t>6.</w:t>
      </w:r>
      <w:r>
        <w:tab/>
        <w:t xml:space="preserve">Diet therapy </w:t>
      </w:r>
    </w:p>
    <w:p w14:paraId="148F1197" w14:textId="77777777" w:rsidR="0070785C" w:rsidRDefault="0070785C" w:rsidP="0070785C">
      <w:r>
        <w:t>7.</w:t>
      </w:r>
      <w:r>
        <w:tab/>
        <w:t xml:space="preserve">Medicinal teas </w:t>
      </w:r>
    </w:p>
    <w:p w14:paraId="4FA2853A" w14:textId="77777777" w:rsidR="0070785C" w:rsidRDefault="0070785C" w:rsidP="0070785C">
      <w:r>
        <w:t>8.</w:t>
      </w:r>
      <w:r>
        <w:tab/>
        <w:t xml:space="preserve">Plants, medicinal/ </w:t>
      </w:r>
    </w:p>
    <w:p w14:paraId="28DDE4D4" w14:textId="77777777" w:rsidR="0070785C" w:rsidRDefault="0070785C" w:rsidP="0070785C">
      <w:r>
        <w:t>9.</w:t>
      </w:r>
      <w:r>
        <w:tab/>
        <w:t xml:space="preserve">(herbal or Chinese or ayurved*) adj2 (therap* or medicine? Or treatment? Or intervention?)).ti,ab. </w:t>
      </w:r>
    </w:p>
    <w:p w14:paraId="63A05BED" w14:textId="77777777" w:rsidR="0070785C" w:rsidRPr="00F64A68" w:rsidRDefault="0070785C" w:rsidP="0070785C">
      <w:pPr>
        <w:rPr>
          <w:lang w:val="fr-CH"/>
        </w:rPr>
      </w:pPr>
      <w:r w:rsidRPr="00F64A68">
        <w:rPr>
          <w:lang w:val="fr-CH"/>
        </w:rPr>
        <w:t>10.</w:t>
      </w:r>
      <w:r w:rsidRPr="00F64A68">
        <w:rPr>
          <w:lang w:val="fr-CH"/>
        </w:rPr>
        <w:tab/>
        <w:t>OR #1 - #9</w:t>
      </w:r>
    </w:p>
    <w:p w14:paraId="19F374CF" w14:textId="77777777" w:rsidR="0070785C" w:rsidRPr="00F64A68" w:rsidRDefault="0070785C" w:rsidP="0070785C">
      <w:pPr>
        <w:rPr>
          <w:lang w:val="fr-CH"/>
        </w:rPr>
      </w:pPr>
      <w:r w:rsidRPr="00F64A68">
        <w:rPr>
          <w:lang w:val="fr-CH"/>
        </w:rPr>
        <w:t>11.</w:t>
      </w:r>
      <w:r w:rsidRPr="00F64A68">
        <w:rPr>
          <w:lang w:val="fr-CH"/>
        </w:rPr>
        <w:tab/>
        <w:t xml:space="preserve"> Type 2 diabetes.mp. or exp Diabetes Mellitus, Type 2/ </w:t>
      </w:r>
    </w:p>
    <w:p w14:paraId="2BD4D748" w14:textId="77777777" w:rsidR="0070785C" w:rsidRPr="00F64A68" w:rsidRDefault="0070785C" w:rsidP="0070785C">
      <w:pPr>
        <w:rPr>
          <w:lang w:val="fr-CH"/>
        </w:rPr>
      </w:pPr>
      <w:r w:rsidRPr="00F64A68">
        <w:rPr>
          <w:lang w:val="fr-CH"/>
        </w:rPr>
        <w:lastRenderedPageBreak/>
        <w:t>12.</w:t>
      </w:r>
      <w:r w:rsidRPr="00F64A68">
        <w:rPr>
          <w:lang w:val="fr-CH"/>
        </w:rPr>
        <w:tab/>
        <w:t xml:space="preserve"> (Type 2 diabetes or diabetes mellitus or type II diabetes mellitus).mp. </w:t>
      </w:r>
    </w:p>
    <w:p w14:paraId="1F53B3D5" w14:textId="77777777" w:rsidR="0070785C" w:rsidRDefault="0070785C" w:rsidP="0070785C">
      <w:r>
        <w:t>13.</w:t>
      </w:r>
      <w:r>
        <w:tab/>
        <w:t xml:space="preserve"> (type 2 adj diabetes).mp. </w:t>
      </w:r>
    </w:p>
    <w:p w14:paraId="6926C193" w14:textId="77777777" w:rsidR="0070785C" w:rsidRPr="00C965CF" w:rsidRDefault="0070785C" w:rsidP="0070785C">
      <w:pPr>
        <w:rPr>
          <w:lang w:val="fr-CH"/>
        </w:rPr>
      </w:pPr>
      <w:r w:rsidRPr="00C965CF">
        <w:rPr>
          <w:lang w:val="fr-CH"/>
        </w:rPr>
        <w:t>14.</w:t>
      </w:r>
      <w:r w:rsidRPr="00C965CF">
        <w:rPr>
          <w:lang w:val="fr-CH"/>
        </w:rPr>
        <w:tab/>
        <w:t xml:space="preserve"> Diabetes mellitus.mp. or exp Diabetes Mellitus/</w:t>
      </w:r>
    </w:p>
    <w:p w14:paraId="0EDD2462" w14:textId="77777777" w:rsidR="0070785C" w:rsidRDefault="0070785C" w:rsidP="0070785C">
      <w:r>
        <w:t>15.</w:t>
      </w:r>
      <w:r>
        <w:tab/>
        <w:t xml:space="preserve"> Exp insulin resistance/ </w:t>
      </w:r>
    </w:p>
    <w:p w14:paraId="54C9805E" w14:textId="77777777" w:rsidR="0070785C" w:rsidRDefault="0070785C" w:rsidP="0070785C">
      <w:r>
        <w:t>16.</w:t>
      </w:r>
      <w:r>
        <w:tab/>
        <w:t xml:space="preserve"> Exp glucose metabolism disorders. </w:t>
      </w:r>
    </w:p>
    <w:p w14:paraId="514E7BE6" w14:textId="77777777" w:rsidR="0070785C" w:rsidRDefault="0070785C" w:rsidP="0070785C">
      <w:r>
        <w:t>17.</w:t>
      </w:r>
      <w:r>
        <w:tab/>
        <w:t xml:space="preserve"> (NIDDM or T2DM).mp. </w:t>
      </w:r>
    </w:p>
    <w:p w14:paraId="4AF41A05" w14:textId="77777777" w:rsidR="0070785C" w:rsidRDefault="0070785C" w:rsidP="0070785C">
      <w:r>
        <w:t>18.</w:t>
      </w:r>
      <w:r>
        <w:tab/>
        <w:t xml:space="preserve"> Insulin* defic*.mp. </w:t>
      </w:r>
    </w:p>
    <w:p w14:paraId="11970823" w14:textId="77777777" w:rsidR="0070785C" w:rsidRDefault="0070785C" w:rsidP="0070785C">
      <w:r>
        <w:t>19.</w:t>
      </w:r>
      <w:r>
        <w:tab/>
        <w:t xml:space="preserve"> Non insulin$ depend$ or noninsulin$ depend$.mp. </w:t>
      </w:r>
    </w:p>
    <w:p w14:paraId="6A1FE3C7" w14:textId="77777777" w:rsidR="0070785C" w:rsidRDefault="0070785C" w:rsidP="0070785C">
      <w:r>
        <w:t>20.</w:t>
      </w:r>
      <w:r>
        <w:tab/>
        <w:t xml:space="preserve"> Impaired glucose$ toleranc$ or glucose$ intoleranc$ or insulin resistan$.mp. </w:t>
      </w:r>
    </w:p>
    <w:p w14:paraId="64724AEB" w14:textId="77777777" w:rsidR="0070785C" w:rsidRDefault="0070785C" w:rsidP="0070785C">
      <w:r>
        <w:t>21.</w:t>
      </w:r>
      <w:r>
        <w:tab/>
        <w:t xml:space="preserve"> ((late or adult$ or matur$ or slow or stabl$) adj3 onset) and diabet$).mp.</w:t>
      </w:r>
    </w:p>
    <w:p w14:paraId="0FB0FC5B" w14:textId="77777777" w:rsidR="0070785C" w:rsidRDefault="0070785C" w:rsidP="0070785C">
      <w:r>
        <w:t>22.</w:t>
      </w:r>
      <w:r>
        <w:tab/>
        <w:t xml:space="preserve">OR #11 - #21 </w:t>
      </w:r>
    </w:p>
    <w:p w14:paraId="13CDE084" w14:textId="77777777" w:rsidR="0070785C" w:rsidRDefault="0070785C" w:rsidP="0070785C">
      <w:r>
        <w:t>23.</w:t>
      </w:r>
      <w:r>
        <w:tab/>
        <w:t xml:space="preserve">#10 AND #22 </w:t>
      </w:r>
    </w:p>
    <w:p w14:paraId="5C2AD6EF" w14:textId="77777777" w:rsidR="0070785C" w:rsidRDefault="0070785C" w:rsidP="0070785C">
      <w:r>
        <w:t>24.</w:t>
      </w:r>
      <w:r>
        <w:tab/>
        <w:t xml:space="preserve">Systematic review.ti,ab. </w:t>
      </w:r>
    </w:p>
    <w:p w14:paraId="72846464" w14:textId="77777777" w:rsidR="0070785C" w:rsidRDefault="0070785C" w:rsidP="0070785C">
      <w:r>
        <w:t>25.</w:t>
      </w:r>
      <w:r>
        <w:tab/>
        <w:t xml:space="preserve">Exp ‘Systematic review’ </w:t>
      </w:r>
    </w:p>
    <w:p w14:paraId="5C0C3ACD" w14:textId="77777777" w:rsidR="0070785C" w:rsidRDefault="0070785C" w:rsidP="0070785C">
      <w:r>
        <w:t>26.</w:t>
      </w:r>
      <w:r>
        <w:tab/>
        <w:t xml:space="preserve">Systematic literature review.ti,ab. </w:t>
      </w:r>
    </w:p>
    <w:p w14:paraId="5C38A8A8" w14:textId="77777777" w:rsidR="0070785C" w:rsidRDefault="0070785C" w:rsidP="0070785C">
      <w:r>
        <w:t>27.</w:t>
      </w:r>
      <w:r>
        <w:tab/>
        <w:t xml:space="preserve">Comparative review.mp. </w:t>
      </w:r>
    </w:p>
    <w:p w14:paraId="04AB1B3D" w14:textId="77777777" w:rsidR="0070785C" w:rsidRDefault="0070785C" w:rsidP="0070785C">
      <w:r>
        <w:t>28.</w:t>
      </w:r>
      <w:r>
        <w:tab/>
        <w:t xml:space="preserve">Review.mp. </w:t>
      </w:r>
    </w:p>
    <w:p w14:paraId="33409D59" w14:textId="77777777" w:rsidR="0070785C" w:rsidRDefault="0070785C" w:rsidP="0070785C">
      <w:r>
        <w:t>29.</w:t>
      </w:r>
      <w:r>
        <w:tab/>
        <w:t xml:space="preserve">Evidence synthesis.ti,ab. </w:t>
      </w:r>
    </w:p>
    <w:p w14:paraId="50E11CEC" w14:textId="77777777" w:rsidR="0070785C" w:rsidRDefault="0070785C" w:rsidP="0070785C">
      <w:r>
        <w:t>30.</w:t>
      </w:r>
      <w:r>
        <w:tab/>
        <w:t xml:space="preserve">Meta analysis.mp. </w:t>
      </w:r>
    </w:p>
    <w:p w14:paraId="671F6F69" w14:textId="77777777" w:rsidR="0070785C" w:rsidRDefault="0070785C" w:rsidP="0070785C">
      <w:r>
        <w:t>31.</w:t>
      </w:r>
      <w:r>
        <w:tab/>
        <w:t xml:space="preserve">Meta analysis.ti,ab. </w:t>
      </w:r>
    </w:p>
    <w:p w14:paraId="3C01FBA4" w14:textId="77777777" w:rsidR="0070785C" w:rsidRDefault="0070785C" w:rsidP="0070785C">
      <w:r>
        <w:t>32.</w:t>
      </w:r>
      <w:r>
        <w:tab/>
        <w:t xml:space="preserve">Exp meta analysis </w:t>
      </w:r>
    </w:p>
    <w:p w14:paraId="331F9D05" w14:textId="77777777" w:rsidR="0070785C" w:rsidRDefault="0070785C" w:rsidP="0070785C">
      <w:r>
        <w:t>33.</w:t>
      </w:r>
      <w:r>
        <w:tab/>
        <w:t>Exp outcome assessment, health care/</w:t>
      </w:r>
    </w:p>
    <w:p w14:paraId="5ED78582" w14:textId="77777777" w:rsidR="0070785C" w:rsidRDefault="0070785C" w:rsidP="0070785C">
      <w:r>
        <w:t>34.</w:t>
      </w:r>
      <w:r>
        <w:tab/>
        <w:t>OR #24 - #33</w:t>
      </w:r>
    </w:p>
    <w:p w14:paraId="0D29AB04" w14:textId="77777777" w:rsidR="0070785C" w:rsidRDefault="0070785C" w:rsidP="0070785C">
      <w:r>
        <w:t>35.</w:t>
      </w:r>
      <w:r>
        <w:tab/>
        <w:t xml:space="preserve">NOT (animals/ NOT (Animals/AND Humans/)) </w:t>
      </w:r>
    </w:p>
    <w:p w14:paraId="46FF9D22" w14:textId="03BC2172" w:rsidR="00167D5F" w:rsidRDefault="0070785C" w:rsidP="0070785C">
      <w:r>
        <w:t>36.</w:t>
      </w:r>
      <w:r>
        <w:tab/>
        <w:t>#23 AND #34 AND #35</w:t>
      </w:r>
    </w:p>
    <w:p w14:paraId="635BB6D4" w14:textId="5081C77E" w:rsidR="001639D6" w:rsidRDefault="001639D6" w:rsidP="0070785C"/>
    <w:p w14:paraId="051680AD" w14:textId="77777777" w:rsidR="001639D6" w:rsidRDefault="001639D6" w:rsidP="0070785C">
      <w:pPr>
        <w:sectPr w:rsidR="001639D6" w:rsidSect="00C31CB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AD93012" w14:textId="52FB2B51" w:rsidR="001639D6" w:rsidRDefault="001B6B9F" w:rsidP="001639D6">
      <w:pPr>
        <w:pStyle w:val="Heading1"/>
      </w:pPr>
      <w:r>
        <w:lastRenderedPageBreak/>
        <w:t>Appendix</w:t>
      </w:r>
      <w:r w:rsidR="001639D6">
        <w:t xml:space="preserve"> 2:  Quality assessment of included studies (AMSTAR 2)</w:t>
      </w:r>
    </w:p>
    <w:p w14:paraId="4915C767" w14:textId="1237210F" w:rsidR="001639D6" w:rsidRDefault="00EE3BA7" w:rsidP="001639D6">
      <w:r>
        <w:t>(Green = Yes; Yellow = Partial yes; Red = No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4"/>
        <w:gridCol w:w="421"/>
        <w:gridCol w:w="425"/>
        <w:gridCol w:w="426"/>
        <w:gridCol w:w="850"/>
        <w:gridCol w:w="425"/>
        <w:gridCol w:w="426"/>
        <w:gridCol w:w="425"/>
        <w:gridCol w:w="850"/>
        <w:gridCol w:w="851"/>
        <w:gridCol w:w="425"/>
        <w:gridCol w:w="1418"/>
        <w:gridCol w:w="1417"/>
        <w:gridCol w:w="425"/>
        <w:gridCol w:w="426"/>
        <w:gridCol w:w="1417"/>
        <w:gridCol w:w="567"/>
      </w:tblGrid>
      <w:tr w:rsidR="001639D6" w:rsidRPr="005B21F9" w14:paraId="1E01FBB4" w14:textId="77777777" w:rsidTr="00C1437B">
        <w:trPr>
          <w:trHeight w:val="258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A25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MSTAR-2 item*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3E15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8722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F970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10FF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DD08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53FB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AB25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973E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1124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71D0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BE8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471C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E8BC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4537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3BD3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F133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B21F9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</w:tr>
      <w:tr w:rsidR="001639D6" w:rsidRPr="005B21F9" w14:paraId="4C11D291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FBA3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Allen, 201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BBF6E7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FE75D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FACCE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93D56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B6E59D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7A229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8CDFC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70C91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DFCA2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5A2C1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5AD2A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05088D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9E8C1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70AB4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2680F6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247E6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558EE45F" w14:textId="77777777" w:rsidTr="00C1437B">
        <w:trPr>
          <w:trHeight w:val="409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D167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Daryabeygi-Khotbehsara, 201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6B9364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6353A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F8CE0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94DAE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B9E289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D87A81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48F4B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DFFED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3F93E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1B02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4B31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C670E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CE5ABF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0364C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73EAAD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A2C037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412FFC81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E40E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Davis, 201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C8DB3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8F40B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DB2CE5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A22D2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BAC0E4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ABDE0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70B90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D766A1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D1425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EA9D6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A47EA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9BECD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DAC17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3CAA4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5D3A8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9B845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29EA3B75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BBF9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Deyno 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C963AD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A5D105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48D49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0F74E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4056F0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82467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3D585D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7D524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C9D28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9E0DA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7EE20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B264B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CE741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490F6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EE14D0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5487C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2C30690C" w14:textId="77777777" w:rsidTr="00C1437B">
        <w:trPr>
          <w:trHeight w:val="259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C0A3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Gao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A5EB7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847A55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9F351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C5044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411B5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C2976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36DFE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393F9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49826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41CC7F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30360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796A36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08A5F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BD43AB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DC6E1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7867B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</w:tr>
      <w:tr w:rsidR="001639D6" w:rsidRPr="005B21F9" w14:paraId="75DA1BCE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AB5A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Gibb, 20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DCC8C2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B29F36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6AE56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F02C8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6E873F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EB64E9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F1814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5F9177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073E6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F1B20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47DB1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ACB05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F5A8D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59F7A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7F5F9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83297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</w:tr>
      <w:tr w:rsidR="001639D6" w:rsidRPr="005B21F9" w14:paraId="244A5F21" w14:textId="77777777" w:rsidTr="00C1437B">
        <w:trPr>
          <w:trHeight w:val="65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51DF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Gu, 201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9DB69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171E1B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8ED322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EA9C1A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7637E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4C2AE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17D04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49D987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EE1BC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ACEE1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3612A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75D8D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B0CCA4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BA0B7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57D60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BAFB5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0814D722" w14:textId="77777777" w:rsidTr="00C1437B">
        <w:trPr>
          <w:trHeight w:val="26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32E1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Gui, 20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81CBCE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88AC1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3F8A1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A2292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11232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7F015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631C7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48652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5DC4D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562C7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F5F8A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50E38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035891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D9D3B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F9BAD1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4CD1A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2AD78B94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DB71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Huang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28385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066DF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AB4BEE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0D2DB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B9E9D7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F0CBB7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80DC7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975E7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1081E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555AD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8B63C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7F38B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4B058B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493F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1D853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48CDBC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1B232D45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6809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Kim, 201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F2DEEB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2CE82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D421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2551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BBC4A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E74DE5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483748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18F66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B1346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33C6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4627F4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1BAC90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5BFB8E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7259DA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91F10A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CE947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</w:tr>
      <w:tr w:rsidR="001639D6" w:rsidRPr="005B21F9" w14:paraId="0E5B1E54" w14:textId="77777777" w:rsidTr="00C1437B">
        <w:trPr>
          <w:trHeight w:val="200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69D6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Leach, 20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C5124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5C12D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64B165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A52B2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7624D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6FBDC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CD0FA5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210DD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1D8F7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16445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49861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0AA062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5BC0D2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A5116A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3DE4F0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8A4A9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4D95C38C" w14:textId="77777777" w:rsidTr="00C1437B">
        <w:trPr>
          <w:trHeight w:val="25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2FD8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Li, 20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E34C3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EF65D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D21F79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242E9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1BAB9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E93D41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3C74A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5540D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BA5DEE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646F5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0F9A3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69C32B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53085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74250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BE8B6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F7341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</w:tr>
      <w:tr w:rsidR="001F492C" w:rsidRPr="003968A0" w14:paraId="564303CC" w14:textId="77777777" w:rsidTr="001F492C">
        <w:trPr>
          <w:trHeight w:val="25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B789" w14:textId="77777777" w:rsidR="003968A0" w:rsidRPr="003968A0" w:rsidRDefault="003968A0" w:rsidP="003968A0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Namazi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B15EF1D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3831E8E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837DA2C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1B98063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47F047F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7DC4E42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9B32DD1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9F17DB9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070F108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7DB9D0A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F24805E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65D7A2D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B24FCFE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50A84CC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F956EF0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2CDA515" w14:textId="77777777" w:rsidR="003968A0" w:rsidRPr="003968A0" w:rsidRDefault="003968A0" w:rsidP="003968A0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68A0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3C6CD0B3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BB5D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eelakantan, 201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CF88A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2BAF69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991E8A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9614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A4D0F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AF0BD6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9F5BC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C8FE99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FFE2C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AAA46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712C2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B6B07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69C0A1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3CC84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DD6D5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B993E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07062473" w14:textId="77777777" w:rsidTr="00C1437B">
        <w:trPr>
          <w:trHeight w:val="17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488E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Ooi, 201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DF4E2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C5C42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F01BB9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858F8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DF1BE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3F720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060DB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C48445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B73E12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790890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EE69E4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053BD0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786785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C3D5E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F1286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1A6CCA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20867D33" w14:textId="77777777" w:rsidTr="00C1437B">
        <w:trPr>
          <w:trHeight w:val="125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F3F9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Ooi, 20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8C40A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B99B63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2F02A8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29B7E7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50634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FD0A1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678B46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FAE898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5DF926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01666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C201C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2CA843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E3ED47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B69088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79318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6F010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0B52F3C2" w14:textId="77777777" w:rsidTr="00C1437B">
        <w:trPr>
          <w:trHeight w:val="65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CE57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eter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F61BE0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C3743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4D8CB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1C073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C4CE45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E12CC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7FD79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47D802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AA7E5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BE649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26C90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1FB044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5DF40D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C746A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7EEE61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FDBD4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0248F7BE" w14:textId="77777777" w:rsidTr="00C1437B">
        <w:trPr>
          <w:trHeight w:val="65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1E57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oolsup, 201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DBEA05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18D31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466CB6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963B8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C75C53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D1AAFE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DB3F9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230AF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68D61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EAE05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1AD403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E85A3A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7E3E21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C65241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270F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99E09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568EC1A7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D810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Schwingshackl, 201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F1C5D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73EB1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B3BAFA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CD7C9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329E0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E54A3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45CC10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65E0F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754AA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EBD2B4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A330BE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5B879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6D5EF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E0B25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E26D5E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2E8C30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132A7B40" w14:textId="77777777" w:rsidTr="00C1437B">
        <w:trPr>
          <w:trHeight w:val="49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02E7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Shin , 20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1842C9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AF5A1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01F4DD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F9065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B75396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B272F2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48E12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F37EC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7533C7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F4430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CF9B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o meta-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51EF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o meta-analysi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121E7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274CD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BA1F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o meta-analy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41035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05AA903B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C69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Suksomboon, 20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69EF6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13669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54877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DD2EA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52A70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DEE83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07FB86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D1741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45FBD8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F67A73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5C44D2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D137B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538A8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6F61A1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547F6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6A9A84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6C48AEFD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DD61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Tian, 20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18CA0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0C194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32C0C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1AD2E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F1AF49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8260F9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2FBE7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AA82B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1659C1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230B7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57C4C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C97086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2B2D8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7EEF3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ABA98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949C9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  <w:tr w:rsidR="001639D6" w:rsidRPr="005B21F9" w14:paraId="1D773542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013E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ang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6327F9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54A18F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C6DA8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B9E58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A825C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1BDBE5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3C36C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0E06B1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23C06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99962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621078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2A2E24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38F717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6C094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AD5738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F7B21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</w:tr>
      <w:tr w:rsidR="001639D6" w:rsidRPr="005B21F9" w14:paraId="338AD0D3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2DADB" w14:textId="77777777" w:rsidR="001639D6" w:rsidRPr="00371A99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Zhang, 20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7CD2A7AC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38776075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56BC27F8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B56292B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03760275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6148FFF2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488FBEA8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920168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Partial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4CCC78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1E4D01B2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0B46C4F0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FDD24D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79A6C6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3DFFA264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05B378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14:paraId="5CC2AD9A" w14:textId="77777777" w:rsidR="001639D6" w:rsidRPr="00371A99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71A99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</w:tr>
      <w:tr w:rsidR="001639D6" w:rsidRPr="005B21F9" w14:paraId="6FFBD6EB" w14:textId="77777777" w:rsidTr="00C1437B">
        <w:trPr>
          <w:trHeight w:val="29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0D5C" w14:textId="77777777" w:rsidR="001639D6" w:rsidRPr="00546AC8" w:rsidRDefault="001639D6" w:rsidP="00C1437B">
            <w:pPr>
              <w:spacing w:after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Ziaei, 20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5F730A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CD20C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86F131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3D0870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Partial 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879A6C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FFDDF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F2ECA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6D84AE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87E219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F9BF96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37A38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8A2BB2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8BB0C7B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ADA82BC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D614AD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EE41B65" w14:textId="77777777" w:rsidR="001639D6" w:rsidRPr="00546AC8" w:rsidRDefault="001639D6" w:rsidP="00C1437B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46AC8">
              <w:rPr>
                <w:rFonts w:eastAsia="Times New Roman" w:cstheme="minorHAnsi"/>
                <w:sz w:val="16"/>
                <w:szCs w:val="16"/>
                <w:lang w:eastAsia="en-GB"/>
              </w:rPr>
              <w:t>Y</w:t>
            </w:r>
          </w:p>
        </w:tc>
      </w:tr>
    </w:tbl>
    <w:p w14:paraId="2B70DE6C" w14:textId="77777777" w:rsidR="001639D6" w:rsidRDefault="001639D6" w:rsidP="001639D6">
      <w:r>
        <w:t>*Explanation of the AMSTAR-2 criteria:</w:t>
      </w:r>
    </w:p>
    <w:p w14:paraId="2411A230" w14:textId="77777777" w:rsidR="001639D6" w:rsidRPr="00FD7952" w:rsidRDefault="001639D6" w:rsidP="001639D6">
      <w:pPr>
        <w:spacing w:after="0"/>
        <w:rPr>
          <w:rFonts w:ascii="Calibri" w:eastAsia="Times New Roman" w:hAnsi="Calibri" w:cs="Calibri"/>
          <w:lang w:eastAsia="en-GB"/>
        </w:rPr>
      </w:pPr>
      <w:r>
        <w:lastRenderedPageBreak/>
        <w:t xml:space="preserve">1: </w:t>
      </w:r>
      <w:r w:rsidRPr="00FD7952">
        <w:rPr>
          <w:rFonts w:ascii="Calibri" w:eastAsia="Times New Roman" w:hAnsi="Calibri" w:cs="Calibri"/>
          <w:lang w:eastAsia="en-GB"/>
        </w:rPr>
        <w:t>Did the research questions and inclusion criteria for the review include the components of PICO?</w:t>
      </w:r>
    </w:p>
    <w:p w14:paraId="5387D3D1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t xml:space="preserve">2: </w:t>
      </w:r>
      <w:r w:rsidRPr="00FD7952">
        <w:rPr>
          <w:rFonts w:ascii="Calibri" w:eastAsia="Times New Roman" w:hAnsi="Calibri" w:cs="Calibri"/>
          <w:lang w:eastAsia="en-GB"/>
        </w:rPr>
        <w:t>Did the report of the review contain an explicit statement/(protocol)?</w:t>
      </w:r>
    </w:p>
    <w:p w14:paraId="1CD5E49A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3: </w:t>
      </w:r>
      <w:r w:rsidRPr="00FD7952">
        <w:rPr>
          <w:rFonts w:ascii="Calibri" w:eastAsia="Times New Roman" w:hAnsi="Calibri" w:cs="Calibri"/>
          <w:lang w:eastAsia="en-GB"/>
        </w:rPr>
        <w:t>Did the review explain selection of the study designs for inclusion in the review?</w:t>
      </w:r>
    </w:p>
    <w:p w14:paraId="54AF9C18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4: </w:t>
      </w:r>
      <w:r w:rsidRPr="00FD7952">
        <w:rPr>
          <w:rFonts w:ascii="Calibri" w:eastAsia="Times New Roman" w:hAnsi="Calibri" w:cs="Calibri"/>
          <w:lang w:eastAsia="en-GB"/>
        </w:rPr>
        <w:t>Did the review authors use a comprehensive literature search strategy?</w:t>
      </w:r>
    </w:p>
    <w:p w14:paraId="70042EBD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5: </w:t>
      </w:r>
      <w:r w:rsidRPr="00FD7952">
        <w:rPr>
          <w:rFonts w:ascii="Calibri" w:eastAsia="Times New Roman" w:hAnsi="Calibri" w:cs="Calibri"/>
          <w:lang w:eastAsia="en-GB"/>
        </w:rPr>
        <w:t>Did the review authors perform study selection in</w:t>
      </w:r>
      <w:r>
        <w:rPr>
          <w:rFonts w:ascii="Calibri" w:eastAsia="Times New Roman" w:hAnsi="Calibri" w:cs="Calibri"/>
          <w:lang w:eastAsia="en-GB"/>
        </w:rPr>
        <w:t xml:space="preserve"> </w:t>
      </w:r>
      <w:r w:rsidRPr="00FD7952">
        <w:rPr>
          <w:rFonts w:ascii="Calibri" w:eastAsia="Times New Roman" w:hAnsi="Calibri" w:cs="Calibri"/>
          <w:lang w:eastAsia="en-GB"/>
        </w:rPr>
        <w:t>duplicate?</w:t>
      </w:r>
    </w:p>
    <w:p w14:paraId="6B8209AF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6: </w:t>
      </w:r>
      <w:r w:rsidRPr="00FD7952">
        <w:rPr>
          <w:rFonts w:ascii="Calibri" w:eastAsia="Times New Roman" w:hAnsi="Calibri" w:cs="Calibri"/>
          <w:lang w:eastAsia="en-GB"/>
        </w:rPr>
        <w:t>Did the review authors perform data extraction in duplicate?</w:t>
      </w:r>
    </w:p>
    <w:p w14:paraId="76BA76AE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7: </w:t>
      </w:r>
      <w:r w:rsidRPr="00FD7952">
        <w:rPr>
          <w:rFonts w:ascii="Calibri" w:eastAsia="Times New Roman" w:hAnsi="Calibri" w:cs="Calibri"/>
          <w:lang w:eastAsia="en-GB"/>
        </w:rPr>
        <w:t>Did the review authors provide a list of excluded studies and justify the exclusions?</w:t>
      </w:r>
    </w:p>
    <w:p w14:paraId="6A67F801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8: </w:t>
      </w:r>
      <w:r w:rsidRPr="00FD7952">
        <w:rPr>
          <w:rFonts w:ascii="Calibri" w:eastAsia="Times New Roman" w:hAnsi="Calibri" w:cs="Calibri"/>
          <w:lang w:eastAsia="en-GB"/>
        </w:rPr>
        <w:t>Did the review authors describe the included studies in adequate detail?</w:t>
      </w:r>
    </w:p>
    <w:p w14:paraId="31A235E0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9: </w:t>
      </w:r>
      <w:r w:rsidRPr="00FD7952">
        <w:rPr>
          <w:rFonts w:ascii="Calibri" w:eastAsia="Times New Roman" w:hAnsi="Calibri" w:cs="Calibri"/>
          <w:lang w:eastAsia="en-GB"/>
        </w:rPr>
        <w:t>Did the review use a satisfactory technique for assessing the risk of bias (RoB) in individual studies that were included in the review?</w:t>
      </w:r>
    </w:p>
    <w:p w14:paraId="36F9A15A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10: </w:t>
      </w:r>
      <w:r w:rsidRPr="00FD7952">
        <w:rPr>
          <w:rFonts w:ascii="Calibri" w:eastAsia="Times New Roman" w:hAnsi="Calibri" w:cs="Calibri"/>
          <w:lang w:eastAsia="en-GB"/>
        </w:rPr>
        <w:t xml:space="preserve">Did the review authors </w:t>
      </w:r>
      <w:bookmarkStart w:id="0" w:name="_Hlk72353382"/>
      <w:r w:rsidRPr="00FD7952">
        <w:rPr>
          <w:rFonts w:ascii="Calibri" w:eastAsia="Times New Roman" w:hAnsi="Calibri" w:cs="Calibri"/>
          <w:lang w:eastAsia="en-GB"/>
        </w:rPr>
        <w:t>report on the sources of funding for the studies included in the review</w:t>
      </w:r>
      <w:bookmarkEnd w:id="0"/>
      <w:r w:rsidRPr="00FD7952">
        <w:rPr>
          <w:rFonts w:ascii="Calibri" w:eastAsia="Times New Roman" w:hAnsi="Calibri" w:cs="Calibri"/>
          <w:lang w:eastAsia="en-GB"/>
        </w:rPr>
        <w:t>?</w:t>
      </w:r>
    </w:p>
    <w:p w14:paraId="21AFBE68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11: </w:t>
      </w:r>
      <w:r w:rsidRPr="00FD7952">
        <w:rPr>
          <w:rFonts w:ascii="Calibri" w:eastAsia="Times New Roman" w:hAnsi="Calibri" w:cs="Calibri"/>
          <w:lang w:eastAsia="en-GB"/>
        </w:rPr>
        <w:t>If meta-analysis was performed, did the review authors use appropriate methods for statistical combination of results?</w:t>
      </w:r>
    </w:p>
    <w:p w14:paraId="6E2864E9" w14:textId="77777777" w:rsidR="001639D6" w:rsidRPr="00FD7952" w:rsidRDefault="001639D6" w:rsidP="001639D6">
      <w:pPr>
        <w:spacing w:after="0"/>
        <w:rPr>
          <w:rFonts w:ascii="Calibri" w:eastAsia="Times New Roman" w:hAnsi="Calibri" w:cs="Calibri"/>
          <w:lang w:eastAsia="en-GB"/>
        </w:rPr>
      </w:pPr>
      <w:r>
        <w:rPr>
          <w:rFonts w:eastAsia="Times New Roman"/>
          <w:lang w:eastAsia="en-GB"/>
        </w:rPr>
        <w:t xml:space="preserve">12: </w:t>
      </w:r>
      <w:r w:rsidRPr="00FD7952">
        <w:rPr>
          <w:rFonts w:ascii="Calibri" w:eastAsia="Times New Roman" w:hAnsi="Calibri" w:cs="Calibri"/>
          <w:lang w:eastAsia="en-GB"/>
        </w:rPr>
        <w:t>If meta-analysis was performed, did the review authors assess the potential impact of RoB in individual studies on the results of the meta-analysis or other evidence synthesis?</w:t>
      </w:r>
    </w:p>
    <w:p w14:paraId="1EB42347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t xml:space="preserve">13: </w:t>
      </w:r>
      <w:r w:rsidRPr="00FD7952">
        <w:rPr>
          <w:rFonts w:ascii="Calibri" w:eastAsia="Times New Roman" w:hAnsi="Calibri" w:cs="Calibri"/>
          <w:lang w:eastAsia="en-GB"/>
        </w:rPr>
        <w:t>Did the review authors account for RoB in primary studies when interpreting/discussing the results of the review?</w:t>
      </w:r>
    </w:p>
    <w:p w14:paraId="7FBA0C2B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14: </w:t>
      </w:r>
      <w:r w:rsidRPr="00FD7952">
        <w:rPr>
          <w:rFonts w:ascii="Calibri" w:eastAsia="Times New Roman" w:hAnsi="Calibri" w:cs="Calibri"/>
          <w:lang w:eastAsia="en-GB"/>
        </w:rPr>
        <w:t>Did the review authors provide a satisfactory explanation for, and discussion of, any heterogeneity observed in the results of the review?</w:t>
      </w:r>
    </w:p>
    <w:p w14:paraId="1F71C25D" w14:textId="77777777" w:rsidR="001639D6" w:rsidRDefault="001639D6" w:rsidP="001639D6">
      <w:pPr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15: </w:t>
      </w:r>
      <w:r w:rsidRPr="00FD7952">
        <w:rPr>
          <w:rFonts w:ascii="Calibri" w:eastAsia="Times New Roman" w:hAnsi="Calibri" w:cs="Calibri"/>
          <w:lang w:eastAsia="en-GB"/>
        </w:rPr>
        <w:t>If they performed quantitative synthesis did the review authors carry out an adequate investigation of publication bias (small study bias) and discuss its likely impact on the results of the review?</w:t>
      </w:r>
    </w:p>
    <w:p w14:paraId="6A3A1D42" w14:textId="77777777" w:rsidR="001639D6" w:rsidRDefault="001639D6" w:rsidP="001639D6">
      <w:r>
        <w:rPr>
          <w:rFonts w:ascii="Calibri" w:eastAsia="Times New Roman" w:hAnsi="Calibri" w:cs="Calibri"/>
          <w:lang w:eastAsia="en-GB"/>
        </w:rPr>
        <w:t xml:space="preserve">16: </w:t>
      </w:r>
      <w:r w:rsidRPr="00FD7952">
        <w:rPr>
          <w:rFonts w:ascii="Calibri" w:eastAsia="Times New Roman" w:hAnsi="Calibri" w:cs="Calibri"/>
          <w:lang w:eastAsia="en-GB"/>
        </w:rPr>
        <w:t>Did the review authors report any potential sources</w:t>
      </w:r>
      <w:r>
        <w:rPr>
          <w:rFonts w:ascii="Calibri" w:eastAsia="Times New Roman" w:hAnsi="Calibri" w:cs="Calibri"/>
          <w:lang w:eastAsia="en-GB"/>
        </w:rPr>
        <w:t xml:space="preserve"> </w:t>
      </w:r>
      <w:r w:rsidRPr="00FD7952">
        <w:rPr>
          <w:rFonts w:ascii="Calibri" w:eastAsia="Times New Roman" w:hAnsi="Calibri" w:cs="Calibri"/>
          <w:lang w:eastAsia="en-GB"/>
        </w:rPr>
        <w:t>of conflict of interest, including any funding they</w:t>
      </w:r>
      <w:r>
        <w:rPr>
          <w:rFonts w:ascii="Calibri" w:eastAsia="Times New Roman" w:hAnsi="Calibri" w:cs="Calibri"/>
          <w:lang w:eastAsia="en-GB"/>
        </w:rPr>
        <w:t xml:space="preserve"> </w:t>
      </w:r>
      <w:r w:rsidRPr="00FD7952">
        <w:rPr>
          <w:rFonts w:ascii="Calibri" w:eastAsia="Times New Roman" w:hAnsi="Calibri" w:cs="Calibri"/>
          <w:lang w:eastAsia="en-GB"/>
        </w:rPr>
        <w:t>received for conducting the review?</w:t>
      </w:r>
    </w:p>
    <w:p w14:paraId="52816503" w14:textId="77777777" w:rsidR="001639D6" w:rsidRDefault="001639D6" w:rsidP="001639D6"/>
    <w:p w14:paraId="490CFD7B" w14:textId="77777777" w:rsidR="001639D6" w:rsidRDefault="001639D6" w:rsidP="001639D6"/>
    <w:p w14:paraId="126525E9" w14:textId="77777777" w:rsidR="001639D6" w:rsidRDefault="001639D6" w:rsidP="001639D6"/>
    <w:p w14:paraId="1DCF1CDE" w14:textId="736D5FBF" w:rsidR="001639D6" w:rsidRDefault="001639D6" w:rsidP="0070785C"/>
    <w:sectPr w:rsidR="001639D6" w:rsidSect="001639D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36CAC"/>
    <w:multiLevelType w:val="hybridMultilevel"/>
    <w:tmpl w:val="8F287F92"/>
    <w:lvl w:ilvl="0" w:tplc="A8E6F3B4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B21DE"/>
    <w:multiLevelType w:val="multilevel"/>
    <w:tmpl w:val="EC90E4B6"/>
    <w:styleLink w:val="111111"/>
    <w:lvl w:ilvl="0">
      <w:start w:val="1"/>
      <w:numFmt w:val="decimal"/>
      <w:pStyle w:val="Heading11"/>
      <w:lvlText w:val="%1."/>
      <w:lvlJc w:val="left"/>
      <w:pPr>
        <w:ind w:left="360" w:hanging="360"/>
      </w:pPr>
      <w:rPr>
        <w:rFonts w:asciiTheme="majorHAnsi" w:hAnsiTheme="majorHAnsi"/>
        <w:b/>
        <w:sz w:val="28"/>
      </w:rPr>
    </w:lvl>
    <w:lvl w:ilvl="1">
      <w:start w:val="1"/>
      <w:numFmt w:val="decimal"/>
      <w:pStyle w:val="Heading21"/>
      <w:lvlText w:val="%1.%2."/>
      <w:lvlJc w:val="left"/>
      <w:pPr>
        <w:ind w:left="858" w:hanging="432"/>
      </w:pPr>
    </w:lvl>
    <w:lvl w:ilvl="2">
      <w:start w:val="1"/>
      <w:numFmt w:val="decimal"/>
      <w:pStyle w:val="Heading31"/>
      <w:lvlText w:val="%1.%2.%3."/>
      <w:lvlJc w:val="left"/>
      <w:pPr>
        <w:ind w:left="1224" w:hanging="504"/>
      </w:pPr>
    </w:lvl>
    <w:lvl w:ilvl="3">
      <w:start w:val="1"/>
      <w:numFmt w:val="decimal"/>
      <w:pStyle w:val="Heading41"/>
      <w:lvlText w:val="%1.%2.%3.%4."/>
      <w:lvlJc w:val="left"/>
      <w:pPr>
        <w:ind w:left="1728" w:hanging="648"/>
      </w:pPr>
    </w:lvl>
    <w:lvl w:ilvl="4">
      <w:start w:val="1"/>
      <w:numFmt w:val="decimal"/>
      <w:pStyle w:val="Heading51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20401A2"/>
    <w:multiLevelType w:val="hybridMultilevel"/>
    <w:tmpl w:val="1F88F4B6"/>
    <w:lvl w:ilvl="0" w:tplc="38F8DC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897B37"/>
    <w:multiLevelType w:val="multilevel"/>
    <w:tmpl w:val="EC90E4B6"/>
    <w:numStyleLink w:val="111111"/>
  </w:abstractNum>
  <w:abstractNum w:abstractNumId="4" w15:restartNumberingAfterBreak="0">
    <w:nsid w:val="7D95141D"/>
    <w:multiLevelType w:val="hybridMultilevel"/>
    <w:tmpl w:val="CAEA07C4"/>
    <w:lvl w:ilvl="0" w:tplc="A8E6F3B4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feztrxfvaer6eet5tvase9r5e9v5fp0x95&quot;&gt;DiabetesHerbs_Complete&lt;record-ids&gt;&lt;item&gt;294&lt;/item&gt;&lt;item&gt;474&lt;/item&gt;&lt;item&gt;663&lt;/item&gt;&lt;item&gt;684&lt;/item&gt;&lt;item&gt;788&lt;/item&gt;&lt;item&gt;812&lt;/item&gt;&lt;item&gt;854&lt;/item&gt;&lt;item&gt;918&lt;/item&gt;&lt;item&gt;1049&lt;/item&gt;&lt;item&gt;1159&lt;/item&gt;&lt;item&gt;1362&lt;/item&gt;&lt;item&gt;1367&lt;/item&gt;&lt;item&gt;1404&lt;/item&gt;&lt;item&gt;1460&lt;/item&gt;&lt;item&gt;1470&lt;/item&gt;&lt;item&gt;1477&lt;/item&gt;&lt;item&gt;1502&lt;/item&gt;&lt;item&gt;1543&lt;/item&gt;&lt;item&gt;1661&lt;/item&gt;&lt;item&gt;1686&lt;/item&gt;&lt;item&gt;1802&lt;/item&gt;&lt;item&gt;2025&lt;/item&gt;&lt;item&gt;2037&lt;/item&gt;&lt;item&gt;2066&lt;/item&gt;&lt;item&gt;2154&lt;/item&gt;&lt;item&gt;2237&lt;/item&gt;&lt;item&gt;2459&lt;/item&gt;&lt;item&gt;2461&lt;/item&gt;&lt;item&gt;2462&lt;/item&gt;&lt;item&gt;2463&lt;/item&gt;&lt;item&gt;2465&lt;/item&gt;&lt;item&gt;2466&lt;/item&gt;&lt;item&gt;2467&lt;/item&gt;&lt;item&gt;2468&lt;/item&gt;&lt;item&gt;2469&lt;/item&gt;&lt;item&gt;2493&lt;/item&gt;&lt;item&gt;2494&lt;/item&gt;&lt;item&gt;2496&lt;/item&gt;&lt;item&gt;2497&lt;/item&gt;&lt;item&gt;2498&lt;/item&gt;&lt;item&gt;2499&lt;/item&gt;&lt;item&gt;2500&lt;/item&gt;&lt;item&gt;2501&lt;/item&gt;&lt;item&gt;2502&lt;/item&gt;&lt;item&gt;2505&lt;/item&gt;&lt;item&gt;2507&lt;/item&gt;&lt;item&gt;2508&lt;/item&gt;&lt;item&gt;2510&lt;/item&gt;&lt;item&gt;2511&lt;/item&gt;&lt;item&gt;2513&lt;/item&gt;&lt;item&gt;2514&lt;/item&gt;&lt;item&gt;2526&lt;/item&gt;&lt;item&gt;2530&lt;/item&gt;&lt;item&gt;2531&lt;/item&gt;&lt;/record-ids&gt;&lt;/item&gt;&lt;/Libraries&gt;"/>
  </w:docVars>
  <w:rsids>
    <w:rsidRoot w:val="00423810"/>
    <w:rsid w:val="00006A67"/>
    <w:rsid w:val="00010F0B"/>
    <w:rsid w:val="00032910"/>
    <w:rsid w:val="000331FF"/>
    <w:rsid w:val="00041CA1"/>
    <w:rsid w:val="0004521E"/>
    <w:rsid w:val="000479BD"/>
    <w:rsid w:val="00053FE6"/>
    <w:rsid w:val="0006731C"/>
    <w:rsid w:val="00075620"/>
    <w:rsid w:val="00080304"/>
    <w:rsid w:val="00090DCE"/>
    <w:rsid w:val="00092F90"/>
    <w:rsid w:val="000A125B"/>
    <w:rsid w:val="000A24DA"/>
    <w:rsid w:val="000C01FE"/>
    <w:rsid w:val="000C11B1"/>
    <w:rsid w:val="000C3114"/>
    <w:rsid w:val="000D5481"/>
    <w:rsid w:val="000F1C0C"/>
    <w:rsid w:val="00104E6F"/>
    <w:rsid w:val="00107042"/>
    <w:rsid w:val="00112B2A"/>
    <w:rsid w:val="00112ED0"/>
    <w:rsid w:val="0011330B"/>
    <w:rsid w:val="001137BB"/>
    <w:rsid w:val="0011475E"/>
    <w:rsid w:val="00117B2F"/>
    <w:rsid w:val="00124ECE"/>
    <w:rsid w:val="0012720E"/>
    <w:rsid w:val="00130AE4"/>
    <w:rsid w:val="00137C2D"/>
    <w:rsid w:val="00147662"/>
    <w:rsid w:val="00154C82"/>
    <w:rsid w:val="001639D6"/>
    <w:rsid w:val="00167D5F"/>
    <w:rsid w:val="001714FD"/>
    <w:rsid w:val="001804AC"/>
    <w:rsid w:val="001836D9"/>
    <w:rsid w:val="00185F44"/>
    <w:rsid w:val="001900CD"/>
    <w:rsid w:val="001915FF"/>
    <w:rsid w:val="00191F16"/>
    <w:rsid w:val="00192A44"/>
    <w:rsid w:val="00193891"/>
    <w:rsid w:val="001938DB"/>
    <w:rsid w:val="001955CF"/>
    <w:rsid w:val="001957F6"/>
    <w:rsid w:val="001B2BAF"/>
    <w:rsid w:val="001B2CB5"/>
    <w:rsid w:val="001B3664"/>
    <w:rsid w:val="001B42CB"/>
    <w:rsid w:val="001B6B9F"/>
    <w:rsid w:val="001C27F4"/>
    <w:rsid w:val="001D6B23"/>
    <w:rsid w:val="001E0DFA"/>
    <w:rsid w:val="001E210C"/>
    <w:rsid w:val="001F312B"/>
    <w:rsid w:val="001F492C"/>
    <w:rsid w:val="00205067"/>
    <w:rsid w:val="002312E5"/>
    <w:rsid w:val="00232C22"/>
    <w:rsid w:val="00244FF5"/>
    <w:rsid w:val="00250A76"/>
    <w:rsid w:val="00257B4D"/>
    <w:rsid w:val="002716C0"/>
    <w:rsid w:val="00274079"/>
    <w:rsid w:val="00282509"/>
    <w:rsid w:val="002A0E03"/>
    <w:rsid w:val="002A1F36"/>
    <w:rsid w:val="002B362D"/>
    <w:rsid w:val="002C3476"/>
    <w:rsid w:val="002D0B90"/>
    <w:rsid w:val="002F2D22"/>
    <w:rsid w:val="0031132C"/>
    <w:rsid w:val="00313C55"/>
    <w:rsid w:val="00320D96"/>
    <w:rsid w:val="00347D19"/>
    <w:rsid w:val="0036066F"/>
    <w:rsid w:val="00366077"/>
    <w:rsid w:val="00376176"/>
    <w:rsid w:val="003968A0"/>
    <w:rsid w:val="003B6A61"/>
    <w:rsid w:val="003B7A65"/>
    <w:rsid w:val="003C1109"/>
    <w:rsid w:val="003D53C9"/>
    <w:rsid w:val="003D7588"/>
    <w:rsid w:val="003E3C8A"/>
    <w:rsid w:val="003E4EF5"/>
    <w:rsid w:val="003F61B1"/>
    <w:rsid w:val="00423810"/>
    <w:rsid w:val="00425D61"/>
    <w:rsid w:val="0045365E"/>
    <w:rsid w:val="00453861"/>
    <w:rsid w:val="0045512C"/>
    <w:rsid w:val="00460AC9"/>
    <w:rsid w:val="004656B8"/>
    <w:rsid w:val="00470D97"/>
    <w:rsid w:val="0047763B"/>
    <w:rsid w:val="0048154E"/>
    <w:rsid w:val="00494D9A"/>
    <w:rsid w:val="004B3274"/>
    <w:rsid w:val="004B4719"/>
    <w:rsid w:val="004D288A"/>
    <w:rsid w:val="00501D19"/>
    <w:rsid w:val="00504208"/>
    <w:rsid w:val="00511492"/>
    <w:rsid w:val="0051173B"/>
    <w:rsid w:val="005160C4"/>
    <w:rsid w:val="0051629C"/>
    <w:rsid w:val="00517653"/>
    <w:rsid w:val="00527AFD"/>
    <w:rsid w:val="005359D9"/>
    <w:rsid w:val="00536841"/>
    <w:rsid w:val="005436C2"/>
    <w:rsid w:val="00547081"/>
    <w:rsid w:val="005536D2"/>
    <w:rsid w:val="00567514"/>
    <w:rsid w:val="005733FE"/>
    <w:rsid w:val="005952FE"/>
    <w:rsid w:val="005C600B"/>
    <w:rsid w:val="00620E00"/>
    <w:rsid w:val="00623D01"/>
    <w:rsid w:val="00633B01"/>
    <w:rsid w:val="00636CEE"/>
    <w:rsid w:val="0064624F"/>
    <w:rsid w:val="006559B3"/>
    <w:rsid w:val="00663337"/>
    <w:rsid w:val="00664094"/>
    <w:rsid w:val="00664F07"/>
    <w:rsid w:val="00682779"/>
    <w:rsid w:val="006870D0"/>
    <w:rsid w:val="006A15E0"/>
    <w:rsid w:val="006A3ABE"/>
    <w:rsid w:val="006C5E91"/>
    <w:rsid w:val="006C70EA"/>
    <w:rsid w:val="006C7BB8"/>
    <w:rsid w:val="0070161E"/>
    <w:rsid w:val="007064BB"/>
    <w:rsid w:val="0070785C"/>
    <w:rsid w:val="0072334D"/>
    <w:rsid w:val="00725933"/>
    <w:rsid w:val="007304C4"/>
    <w:rsid w:val="00732894"/>
    <w:rsid w:val="00744FF9"/>
    <w:rsid w:val="00745214"/>
    <w:rsid w:val="00750CBA"/>
    <w:rsid w:val="00750D33"/>
    <w:rsid w:val="007601C1"/>
    <w:rsid w:val="00781028"/>
    <w:rsid w:val="007A7E07"/>
    <w:rsid w:val="007B6865"/>
    <w:rsid w:val="007C3FF7"/>
    <w:rsid w:val="007C4FD4"/>
    <w:rsid w:val="007E76EC"/>
    <w:rsid w:val="007E7719"/>
    <w:rsid w:val="007F0264"/>
    <w:rsid w:val="007F3976"/>
    <w:rsid w:val="007F5A65"/>
    <w:rsid w:val="00830FE0"/>
    <w:rsid w:val="0083629F"/>
    <w:rsid w:val="008464CF"/>
    <w:rsid w:val="008472F2"/>
    <w:rsid w:val="00866AD7"/>
    <w:rsid w:val="008832EB"/>
    <w:rsid w:val="008925DF"/>
    <w:rsid w:val="008A54A4"/>
    <w:rsid w:val="008C666E"/>
    <w:rsid w:val="008D513F"/>
    <w:rsid w:val="008F2E52"/>
    <w:rsid w:val="008F3D05"/>
    <w:rsid w:val="008F477E"/>
    <w:rsid w:val="008F70CB"/>
    <w:rsid w:val="0090656B"/>
    <w:rsid w:val="009254AB"/>
    <w:rsid w:val="009422C9"/>
    <w:rsid w:val="00944BAB"/>
    <w:rsid w:val="00951956"/>
    <w:rsid w:val="00953933"/>
    <w:rsid w:val="009617CA"/>
    <w:rsid w:val="00981EA7"/>
    <w:rsid w:val="009973DD"/>
    <w:rsid w:val="009B6F0B"/>
    <w:rsid w:val="009C2298"/>
    <w:rsid w:val="009D4020"/>
    <w:rsid w:val="009D4686"/>
    <w:rsid w:val="009E2E8E"/>
    <w:rsid w:val="009F5F57"/>
    <w:rsid w:val="009F5F81"/>
    <w:rsid w:val="00A0167B"/>
    <w:rsid w:val="00A06348"/>
    <w:rsid w:val="00A14576"/>
    <w:rsid w:val="00A14C11"/>
    <w:rsid w:val="00A163FE"/>
    <w:rsid w:val="00A2241C"/>
    <w:rsid w:val="00A279DF"/>
    <w:rsid w:val="00A35857"/>
    <w:rsid w:val="00A366D3"/>
    <w:rsid w:val="00A40102"/>
    <w:rsid w:val="00A41D7A"/>
    <w:rsid w:val="00A41E8E"/>
    <w:rsid w:val="00A477D3"/>
    <w:rsid w:val="00A51CC6"/>
    <w:rsid w:val="00A60190"/>
    <w:rsid w:val="00A6118E"/>
    <w:rsid w:val="00A63ADE"/>
    <w:rsid w:val="00A850DA"/>
    <w:rsid w:val="00A8721D"/>
    <w:rsid w:val="00A90684"/>
    <w:rsid w:val="00AA4F45"/>
    <w:rsid w:val="00AA5705"/>
    <w:rsid w:val="00AB2536"/>
    <w:rsid w:val="00AB3110"/>
    <w:rsid w:val="00AB5A08"/>
    <w:rsid w:val="00AB7CBE"/>
    <w:rsid w:val="00AD7EC7"/>
    <w:rsid w:val="00B24015"/>
    <w:rsid w:val="00B30002"/>
    <w:rsid w:val="00B43C78"/>
    <w:rsid w:val="00B459C6"/>
    <w:rsid w:val="00B477A1"/>
    <w:rsid w:val="00B5112A"/>
    <w:rsid w:val="00B60508"/>
    <w:rsid w:val="00B61A5E"/>
    <w:rsid w:val="00B631BD"/>
    <w:rsid w:val="00B73860"/>
    <w:rsid w:val="00B83161"/>
    <w:rsid w:val="00B86553"/>
    <w:rsid w:val="00B87586"/>
    <w:rsid w:val="00BA3B38"/>
    <w:rsid w:val="00BA4A98"/>
    <w:rsid w:val="00BC221F"/>
    <w:rsid w:val="00C03E5F"/>
    <w:rsid w:val="00C1437B"/>
    <w:rsid w:val="00C169B4"/>
    <w:rsid w:val="00C214C4"/>
    <w:rsid w:val="00C31CB7"/>
    <w:rsid w:val="00C4419F"/>
    <w:rsid w:val="00C47323"/>
    <w:rsid w:val="00C5047B"/>
    <w:rsid w:val="00C51195"/>
    <w:rsid w:val="00C57CDD"/>
    <w:rsid w:val="00C63A3F"/>
    <w:rsid w:val="00C76062"/>
    <w:rsid w:val="00C8546E"/>
    <w:rsid w:val="00C85E3F"/>
    <w:rsid w:val="00C96357"/>
    <w:rsid w:val="00C965CF"/>
    <w:rsid w:val="00C97B78"/>
    <w:rsid w:val="00CA0790"/>
    <w:rsid w:val="00CA4CE3"/>
    <w:rsid w:val="00CB7EAE"/>
    <w:rsid w:val="00CC0156"/>
    <w:rsid w:val="00CC4BC2"/>
    <w:rsid w:val="00CC5345"/>
    <w:rsid w:val="00CC7525"/>
    <w:rsid w:val="00CD6359"/>
    <w:rsid w:val="00D07034"/>
    <w:rsid w:val="00D118E6"/>
    <w:rsid w:val="00D11F9D"/>
    <w:rsid w:val="00D14232"/>
    <w:rsid w:val="00D20DA5"/>
    <w:rsid w:val="00D3290E"/>
    <w:rsid w:val="00D32ABB"/>
    <w:rsid w:val="00D43B0C"/>
    <w:rsid w:val="00D500B1"/>
    <w:rsid w:val="00D519B7"/>
    <w:rsid w:val="00D65B65"/>
    <w:rsid w:val="00D71CFA"/>
    <w:rsid w:val="00D71FE6"/>
    <w:rsid w:val="00D76DDF"/>
    <w:rsid w:val="00D776E6"/>
    <w:rsid w:val="00D81E8E"/>
    <w:rsid w:val="00D81FC2"/>
    <w:rsid w:val="00D83670"/>
    <w:rsid w:val="00DA102C"/>
    <w:rsid w:val="00DA1366"/>
    <w:rsid w:val="00DA41FD"/>
    <w:rsid w:val="00DA7868"/>
    <w:rsid w:val="00DB36B8"/>
    <w:rsid w:val="00DC5188"/>
    <w:rsid w:val="00DD19A5"/>
    <w:rsid w:val="00DD436C"/>
    <w:rsid w:val="00DD6365"/>
    <w:rsid w:val="00DE0B16"/>
    <w:rsid w:val="00DE27DD"/>
    <w:rsid w:val="00DE71F8"/>
    <w:rsid w:val="00E06DA7"/>
    <w:rsid w:val="00E22FA7"/>
    <w:rsid w:val="00E31863"/>
    <w:rsid w:val="00E37A4C"/>
    <w:rsid w:val="00E439E7"/>
    <w:rsid w:val="00E57797"/>
    <w:rsid w:val="00E70BFD"/>
    <w:rsid w:val="00E73089"/>
    <w:rsid w:val="00E85AD3"/>
    <w:rsid w:val="00EA0B32"/>
    <w:rsid w:val="00EA3579"/>
    <w:rsid w:val="00EB14B8"/>
    <w:rsid w:val="00ED0D10"/>
    <w:rsid w:val="00ED7AD4"/>
    <w:rsid w:val="00EE119A"/>
    <w:rsid w:val="00EE3BA7"/>
    <w:rsid w:val="00EE69BD"/>
    <w:rsid w:val="00EF3172"/>
    <w:rsid w:val="00EF3C84"/>
    <w:rsid w:val="00F01B4A"/>
    <w:rsid w:val="00F43165"/>
    <w:rsid w:val="00F47970"/>
    <w:rsid w:val="00F50435"/>
    <w:rsid w:val="00F50EA7"/>
    <w:rsid w:val="00F52AED"/>
    <w:rsid w:val="00F612C7"/>
    <w:rsid w:val="00F64A68"/>
    <w:rsid w:val="00F67C7D"/>
    <w:rsid w:val="00FB064F"/>
    <w:rsid w:val="00FB68DA"/>
    <w:rsid w:val="00FC1924"/>
    <w:rsid w:val="00FC6CDC"/>
    <w:rsid w:val="00FD10B7"/>
    <w:rsid w:val="00FE1F5F"/>
    <w:rsid w:val="00FE491B"/>
    <w:rsid w:val="00FF1959"/>
    <w:rsid w:val="00FF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6E4B3"/>
  <w14:defaultImageDpi w14:val="32767"/>
  <w15:chartTrackingRefBased/>
  <w15:docId w15:val="{CE09BF0F-7B6D-489B-9BF9-FA960AF86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41C"/>
    <w:pPr>
      <w:spacing w:after="1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1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9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0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0D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0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0DA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DA7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431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F19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32AB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32AB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2593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656B8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656B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E27D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7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7D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7DD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3C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3664"/>
    <w:rPr>
      <w:color w:val="954F72" w:themeColor="followedHyperlink"/>
      <w:u w:val="single"/>
    </w:rPr>
  </w:style>
  <w:style w:type="paragraph" w:customStyle="1" w:styleId="Heading11">
    <w:name w:val="Heading 11"/>
    <w:basedOn w:val="Normal"/>
    <w:next w:val="Normal"/>
    <w:autoRedefine/>
    <w:uiPriority w:val="9"/>
    <w:qFormat/>
    <w:rsid w:val="00AB7CBE"/>
    <w:pPr>
      <w:keepNext/>
      <w:keepLines/>
      <w:numPr>
        <w:numId w:val="5"/>
      </w:numPr>
      <w:spacing w:before="240" w:after="0" w:line="360" w:lineRule="auto"/>
      <w:jc w:val="both"/>
      <w:outlineLvl w:val="0"/>
    </w:pPr>
    <w:rPr>
      <w:rFonts w:eastAsia="Times New Roman" w:cstheme="minorHAnsi"/>
      <w:b/>
      <w:iCs/>
      <w:color w:val="000000"/>
      <w:sz w:val="32"/>
      <w:szCs w:val="28"/>
      <w:lang w:val="en-US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AB7CBE"/>
    <w:pPr>
      <w:keepNext/>
      <w:keepLines/>
      <w:numPr>
        <w:ilvl w:val="1"/>
        <w:numId w:val="5"/>
      </w:numPr>
      <w:spacing w:before="280" w:after="240" w:line="276" w:lineRule="auto"/>
      <w:jc w:val="both"/>
      <w:outlineLvl w:val="1"/>
    </w:pPr>
    <w:rPr>
      <w:rFonts w:ascii="Calibri Light" w:eastAsia="Times New Roman" w:hAnsi="Calibri Light" w:cs="Times New Roman"/>
      <w:b/>
      <w:color w:val="000000"/>
      <w:sz w:val="28"/>
      <w:szCs w:val="26"/>
      <w:lang w:val="en-US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AB7CBE"/>
    <w:pPr>
      <w:keepNext/>
      <w:keepLines/>
      <w:numPr>
        <w:ilvl w:val="2"/>
        <w:numId w:val="5"/>
      </w:numPr>
      <w:tabs>
        <w:tab w:val="num" w:pos="360"/>
      </w:tabs>
      <w:spacing w:before="240" w:after="0" w:line="360" w:lineRule="auto"/>
      <w:jc w:val="both"/>
      <w:outlineLvl w:val="2"/>
    </w:pPr>
    <w:rPr>
      <w:rFonts w:ascii="Calibri Light" w:eastAsia="Times New Roman" w:hAnsi="Calibri Light" w:cs="Calibri"/>
      <w:b/>
      <w:color w:val="000000"/>
      <w:sz w:val="26"/>
      <w:lang w:val="en-US"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AB7CBE"/>
    <w:pPr>
      <w:keepNext/>
      <w:keepLines/>
      <w:numPr>
        <w:ilvl w:val="3"/>
        <w:numId w:val="5"/>
      </w:numPr>
      <w:tabs>
        <w:tab w:val="num" w:pos="360"/>
      </w:tabs>
      <w:spacing w:before="120" w:after="0" w:line="360" w:lineRule="auto"/>
      <w:jc w:val="both"/>
      <w:outlineLvl w:val="3"/>
    </w:pPr>
    <w:rPr>
      <w:rFonts w:ascii="Calibri Light" w:eastAsia="Times New Roman" w:hAnsi="Calibri Light" w:cs="Times New Roman"/>
      <w:b/>
      <w:i/>
      <w:iCs/>
      <w:color w:val="000000"/>
      <w:lang w:val="en-US"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AB7CBE"/>
    <w:pPr>
      <w:keepNext/>
      <w:keepLines/>
      <w:numPr>
        <w:ilvl w:val="4"/>
        <w:numId w:val="5"/>
      </w:numPr>
      <w:tabs>
        <w:tab w:val="num" w:pos="360"/>
      </w:tabs>
      <w:spacing w:before="120" w:after="0" w:line="360" w:lineRule="auto"/>
      <w:jc w:val="both"/>
      <w:outlineLvl w:val="4"/>
    </w:pPr>
    <w:rPr>
      <w:rFonts w:ascii="Calibri Light" w:eastAsia="Times New Roman" w:hAnsi="Calibri Light" w:cs="Times New Roman"/>
      <w:b/>
      <w:i/>
      <w:color w:val="000000"/>
    </w:rPr>
  </w:style>
  <w:style w:type="numbering" w:styleId="111111">
    <w:name w:val="Outline List 2"/>
    <w:basedOn w:val="NoList"/>
    <w:uiPriority w:val="99"/>
    <w:semiHidden/>
    <w:unhideWhenUsed/>
    <w:rsid w:val="00AB7CBE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7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18</Words>
  <Characters>6375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cox M.L.</dc:creator>
  <cp:keywords/>
  <dc:description/>
  <cp:lastModifiedBy>Merlin Willcox</cp:lastModifiedBy>
  <cp:revision>3</cp:revision>
  <cp:lastPrinted>2021-10-29T15:06:00Z</cp:lastPrinted>
  <dcterms:created xsi:type="dcterms:W3CDTF">2021-11-18T17:40:00Z</dcterms:created>
  <dcterms:modified xsi:type="dcterms:W3CDTF">2021-11-18T17:41:00Z</dcterms:modified>
</cp:coreProperties>
</file>